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F4822" w14:textId="468A9256" w:rsidR="00604042" w:rsidRPr="004A63F6" w:rsidRDefault="00D25077" w:rsidP="00A91A1E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Supporting Information</w:t>
      </w:r>
    </w:p>
    <w:p w14:paraId="4FC3B698" w14:textId="77777777" w:rsidR="0003749C" w:rsidRPr="004A63F6" w:rsidRDefault="0003749C" w:rsidP="00DA4990">
      <w:pPr>
        <w:spacing w:after="120" w:line="240" w:lineRule="auto"/>
        <w:rPr>
          <w:rStyle w:val="st1"/>
          <w:rFonts w:ascii="Times New Roman" w:hAnsi="Times New Roman" w:cs="Times New Roman"/>
          <w:sz w:val="32"/>
          <w:szCs w:val="28"/>
        </w:rPr>
      </w:pPr>
    </w:p>
    <w:p w14:paraId="248C7439" w14:textId="05A2F6C5" w:rsidR="000F6D1F" w:rsidRPr="002568D0" w:rsidRDefault="007F423D" w:rsidP="000F6D1F">
      <w:pPr>
        <w:rPr>
          <w:rStyle w:val="st1"/>
          <w:rFonts w:ascii="Times New Roman" w:hAnsi="Times New Roman" w:cs="Times New Roman"/>
          <w:b/>
          <w:sz w:val="32"/>
          <w:szCs w:val="28"/>
        </w:rPr>
      </w:pPr>
      <w:r w:rsidRPr="002568D0">
        <w:rPr>
          <w:rStyle w:val="st1"/>
          <w:rFonts w:ascii="Times New Roman" w:hAnsi="Times New Roman" w:cs="Times New Roman"/>
          <w:b/>
          <w:sz w:val="32"/>
          <w:szCs w:val="28"/>
        </w:rPr>
        <w:t xml:space="preserve">Cell recognitive </w:t>
      </w:r>
      <w:proofErr w:type="spellStart"/>
      <w:r w:rsidRPr="002568D0">
        <w:rPr>
          <w:rStyle w:val="st1"/>
          <w:rFonts w:ascii="Times New Roman" w:hAnsi="Times New Roman" w:cs="Times New Roman"/>
          <w:b/>
          <w:sz w:val="32"/>
          <w:szCs w:val="28"/>
        </w:rPr>
        <w:t>bioadhesive</w:t>
      </w:r>
      <w:proofErr w:type="spellEnd"/>
      <w:r w:rsidRPr="002568D0">
        <w:rPr>
          <w:rStyle w:val="st1"/>
          <w:rFonts w:ascii="Times New Roman" w:hAnsi="Times New Roman" w:cs="Times New Roman"/>
          <w:b/>
          <w:sz w:val="32"/>
          <w:szCs w:val="28"/>
        </w:rPr>
        <w:t>-based osteogenic barrier coating with localized delivery of bone morphogenetic protein-2 for accelerated guided bone regeneration</w:t>
      </w:r>
    </w:p>
    <w:p w14:paraId="3825A0A3" w14:textId="77777777" w:rsidR="00DA4990" w:rsidRPr="007C3BE0" w:rsidRDefault="00DA4990" w:rsidP="00DA4990">
      <w:pPr>
        <w:pStyle w:val="BBAuthorName"/>
        <w:snapToGrid w:val="0"/>
        <w:spacing w:after="120" w:line="240" w:lineRule="auto"/>
        <w:jc w:val="both"/>
        <w:rPr>
          <w:rFonts w:ascii="Times New Roman" w:hAnsi="Times New Roman"/>
          <w:i w:val="0"/>
          <w:color w:val="000000" w:themeColor="text1"/>
          <w:lang w:eastAsia="ko-KR"/>
        </w:rPr>
      </w:pPr>
    </w:p>
    <w:p w14:paraId="53ADE588" w14:textId="77777777" w:rsidR="002568D0" w:rsidRPr="003966C5" w:rsidRDefault="002568D0" w:rsidP="002568D0">
      <w:pPr>
        <w:pStyle w:val="BBAuthorName"/>
        <w:snapToGrid w:val="0"/>
        <w:spacing w:after="0"/>
        <w:jc w:val="left"/>
        <w:rPr>
          <w:rFonts w:ascii="Times New Roman" w:hAnsi="Times New Roman"/>
          <w:i w:val="0"/>
          <w:lang w:eastAsia="ko-KR"/>
        </w:rPr>
      </w:pPr>
      <w:r w:rsidRPr="003966C5">
        <w:rPr>
          <w:rFonts w:ascii="Times New Roman" w:hAnsi="Times New Roman"/>
          <w:i w:val="0"/>
          <w:lang w:eastAsia="ko-KR"/>
        </w:rPr>
        <w:t>Yun Kee Jo</w:t>
      </w:r>
      <w:r w:rsidRPr="003966C5">
        <w:rPr>
          <w:rFonts w:ascii="Times New Roman" w:hAnsi="Times New Roman"/>
          <w:i w:val="0"/>
          <w:szCs w:val="24"/>
          <w:vertAlign w:val="superscript"/>
        </w:rPr>
        <w:t>1,2</w:t>
      </w:r>
      <w:r w:rsidRPr="003966C5">
        <w:rPr>
          <w:rFonts w:ascii="Times New Roman" w:hAnsi="Times New Roman"/>
          <w:i w:val="0"/>
          <w:lang w:eastAsia="ko-KR"/>
        </w:rPr>
        <w:t>, Bong-Hyuk Choi</w:t>
      </w:r>
      <w:r w:rsidRPr="003966C5">
        <w:rPr>
          <w:rFonts w:ascii="Times New Roman" w:hAnsi="Times New Roman"/>
          <w:i w:val="0"/>
          <w:vertAlign w:val="superscript"/>
          <w:lang w:eastAsia="ko-KR"/>
        </w:rPr>
        <w:t>3</w:t>
      </w:r>
      <w:r w:rsidRPr="003966C5">
        <w:rPr>
          <w:rFonts w:ascii="Times New Roman" w:hAnsi="Times New Roman"/>
          <w:i w:val="0"/>
          <w:lang w:eastAsia="ko-KR"/>
        </w:rPr>
        <w:t>, Cong Zhou</w:t>
      </w:r>
      <w:r w:rsidRPr="003966C5">
        <w:rPr>
          <w:rFonts w:ascii="Times New Roman" w:hAnsi="Times New Roman"/>
          <w:i w:val="0"/>
          <w:vertAlign w:val="superscript"/>
          <w:lang w:eastAsia="ko-KR"/>
        </w:rPr>
        <w:t>4</w:t>
      </w:r>
      <w:r w:rsidRPr="003966C5">
        <w:rPr>
          <w:rFonts w:ascii="Times New Roman" w:hAnsi="Times New Roman"/>
          <w:i w:val="0"/>
          <w:lang w:eastAsia="ko-KR"/>
        </w:rPr>
        <w:t>, Sang Ho Jun</w:t>
      </w:r>
      <w:r w:rsidRPr="003966C5">
        <w:rPr>
          <w:rFonts w:ascii="Times New Roman" w:hAnsi="Times New Roman"/>
          <w:i w:val="0"/>
          <w:vertAlign w:val="superscript"/>
          <w:lang w:eastAsia="ko-KR"/>
        </w:rPr>
        <w:t>5</w:t>
      </w:r>
      <w:r w:rsidRPr="003966C5">
        <w:rPr>
          <w:rFonts w:ascii="Times New Roman" w:hAnsi="Times New Roman"/>
          <w:i w:val="0"/>
          <w:lang w:eastAsia="ko-KR"/>
        </w:rPr>
        <w:t xml:space="preserve"> and Hyung Joon Cha</w:t>
      </w:r>
      <w:r w:rsidRPr="003966C5">
        <w:rPr>
          <w:rFonts w:ascii="Times New Roman" w:hAnsi="Times New Roman"/>
          <w:i w:val="0"/>
          <w:vertAlign w:val="superscript"/>
          <w:lang w:eastAsia="ko-KR"/>
        </w:rPr>
        <w:t>6</w:t>
      </w:r>
    </w:p>
    <w:p w14:paraId="514B6A26" w14:textId="77777777" w:rsidR="002568D0" w:rsidRPr="003966C5" w:rsidRDefault="002568D0" w:rsidP="002568D0">
      <w:pPr>
        <w:pStyle w:val="BCAuthorAddress"/>
        <w:spacing w:after="0" w:line="240" w:lineRule="auto"/>
        <w:rPr>
          <w:lang w:eastAsia="ko-KR"/>
        </w:rPr>
      </w:pPr>
    </w:p>
    <w:p w14:paraId="5534192F" w14:textId="77777777" w:rsidR="002568D0" w:rsidRPr="003966C5" w:rsidRDefault="002568D0" w:rsidP="002568D0">
      <w:pPr>
        <w:pStyle w:val="FACorrespondingAuthorFootnote"/>
        <w:snapToGrid w:val="0"/>
        <w:spacing w:line="240" w:lineRule="auto"/>
        <w:rPr>
          <w:rFonts w:ascii="Times New Roman" w:hAnsi="Times New Roman"/>
        </w:rPr>
      </w:pPr>
      <w:r w:rsidRPr="003966C5">
        <w:rPr>
          <w:rFonts w:ascii="Times New Roman" w:hAnsi="Times New Roman"/>
          <w:vertAlign w:val="superscript"/>
          <w:lang w:eastAsia="ko-KR"/>
        </w:rPr>
        <w:t>1</w:t>
      </w:r>
      <w:r w:rsidRPr="003966C5">
        <w:rPr>
          <w:rFonts w:ascii="Times New Roman" w:hAnsi="Times New Roman"/>
        </w:rPr>
        <w:t>Department of Biomedical Convergence Science and Technology, School of Convergence, Kyungpook National University, Daegu 41566, Republic of Korea</w:t>
      </w:r>
    </w:p>
    <w:p w14:paraId="4AB6F0B2" w14:textId="77777777" w:rsidR="002568D0" w:rsidRPr="003966C5" w:rsidRDefault="002568D0" w:rsidP="002568D0">
      <w:pPr>
        <w:pStyle w:val="BCAuthorAddress"/>
        <w:snapToGrid w:val="0"/>
        <w:spacing w:after="200" w:line="240" w:lineRule="auto"/>
        <w:jc w:val="both"/>
        <w:rPr>
          <w:rFonts w:ascii="Times New Roman" w:hAnsi="Times New Roman"/>
        </w:rPr>
      </w:pPr>
      <w:r w:rsidRPr="003966C5">
        <w:rPr>
          <w:rFonts w:ascii="Times New Roman" w:hAnsi="Times New Roman"/>
          <w:vertAlign w:val="superscript"/>
        </w:rPr>
        <w:t>2</w:t>
      </w:r>
      <w:r w:rsidRPr="003966C5">
        <w:rPr>
          <w:rFonts w:ascii="Times New Roman" w:hAnsi="Times New Roman"/>
        </w:rPr>
        <w:t>Cell and Matrix Research Institute, Kyungpook National University, D</w:t>
      </w:r>
      <w:r w:rsidRPr="003966C5">
        <w:rPr>
          <w:rFonts w:ascii="Times New Roman" w:hAnsi="Times New Roman" w:hint="eastAsia"/>
        </w:rPr>
        <w:t xml:space="preserve">aegu </w:t>
      </w:r>
      <w:r w:rsidRPr="003966C5">
        <w:rPr>
          <w:rFonts w:ascii="Times New Roman" w:hAnsi="Times New Roman"/>
        </w:rPr>
        <w:t>41944, Republic of Korea</w:t>
      </w:r>
    </w:p>
    <w:p w14:paraId="673CC796" w14:textId="77777777" w:rsidR="002568D0" w:rsidRPr="003966C5" w:rsidRDefault="002568D0" w:rsidP="002568D0">
      <w:pPr>
        <w:wordWrap/>
        <w:snapToGrid w:val="0"/>
        <w:spacing w:after="200" w:line="240" w:lineRule="auto"/>
        <w:ind w:left="142" w:hangingChars="59" w:hanging="142"/>
        <w:rPr>
          <w:rFonts w:ascii="Times New Roman" w:hAnsi="Times New Roman" w:cs="Times New Roman"/>
          <w:sz w:val="24"/>
        </w:rPr>
      </w:pPr>
      <w:r w:rsidRPr="003966C5">
        <w:rPr>
          <w:rFonts w:ascii="Times New Roman" w:hAnsi="Times New Roman" w:cs="Times New Roman"/>
          <w:sz w:val="24"/>
          <w:vertAlign w:val="superscript"/>
        </w:rPr>
        <w:t>3</w:t>
      </w:r>
      <w:r w:rsidRPr="003966C5">
        <w:rPr>
          <w:rFonts w:ascii="Times New Roman" w:hAnsi="Times New Roman" w:cs="Times New Roman"/>
          <w:sz w:val="24"/>
        </w:rPr>
        <w:t xml:space="preserve">Nature </w:t>
      </w:r>
      <w:proofErr w:type="spellStart"/>
      <w:r w:rsidRPr="003966C5">
        <w:rPr>
          <w:rFonts w:ascii="Times New Roman" w:hAnsi="Times New Roman" w:cs="Times New Roman"/>
          <w:sz w:val="24"/>
        </w:rPr>
        <w:t>Gluetech</w:t>
      </w:r>
      <w:proofErr w:type="spellEnd"/>
      <w:r w:rsidRPr="003966C5">
        <w:rPr>
          <w:rFonts w:ascii="Times New Roman" w:hAnsi="Times New Roman" w:cs="Times New Roman"/>
          <w:sz w:val="24"/>
        </w:rPr>
        <w:t xml:space="preserve"> Co., Ltd, Seoul 08502, Republic of Korea</w:t>
      </w:r>
    </w:p>
    <w:p w14:paraId="21C1A70D" w14:textId="77777777" w:rsidR="002568D0" w:rsidRPr="003966C5" w:rsidRDefault="002568D0" w:rsidP="002568D0">
      <w:pPr>
        <w:wordWrap/>
        <w:snapToGrid w:val="0"/>
        <w:spacing w:after="200" w:line="240" w:lineRule="auto"/>
        <w:ind w:left="142" w:hangingChars="59" w:hanging="142"/>
        <w:rPr>
          <w:rFonts w:ascii="Times New Roman" w:hAnsi="Times New Roman" w:cs="Times New Roman"/>
          <w:sz w:val="24"/>
        </w:rPr>
      </w:pPr>
      <w:r w:rsidRPr="003966C5">
        <w:rPr>
          <w:rFonts w:ascii="Times New Roman" w:hAnsi="Times New Roman" w:cs="Times New Roman"/>
          <w:sz w:val="24"/>
          <w:vertAlign w:val="superscript"/>
        </w:rPr>
        <w:t>4</w:t>
      </w:r>
      <w:r w:rsidRPr="003966C5">
        <w:rPr>
          <w:rFonts w:ascii="Times New Roman" w:hAnsi="Times New Roman" w:cs="Times New Roman"/>
          <w:sz w:val="24"/>
        </w:rPr>
        <w:t>School of Stomatology, Shandong University, Jinan 17923, China</w:t>
      </w:r>
    </w:p>
    <w:p w14:paraId="1D32643C" w14:textId="77777777" w:rsidR="002568D0" w:rsidRPr="003966C5" w:rsidRDefault="002568D0" w:rsidP="002568D0">
      <w:pPr>
        <w:wordWrap/>
        <w:snapToGrid w:val="0"/>
        <w:spacing w:after="200" w:line="240" w:lineRule="auto"/>
        <w:rPr>
          <w:rFonts w:ascii="Times New Roman" w:hAnsi="Times New Roman" w:cs="Times New Roman"/>
          <w:sz w:val="24"/>
        </w:rPr>
      </w:pPr>
      <w:r w:rsidRPr="003966C5">
        <w:rPr>
          <w:rFonts w:ascii="Times New Roman" w:hAnsi="Times New Roman" w:cs="Times New Roman"/>
          <w:sz w:val="24"/>
          <w:vertAlign w:val="superscript"/>
        </w:rPr>
        <w:t>5</w:t>
      </w:r>
      <w:r w:rsidRPr="003966C5">
        <w:rPr>
          <w:rFonts w:ascii="Times New Roman" w:hAnsi="Times New Roman" w:cs="Times New Roman"/>
          <w:sz w:val="24"/>
        </w:rPr>
        <w:t xml:space="preserve">Department of Oral and Maxillofacial Surgery, Korea University </w:t>
      </w:r>
      <w:proofErr w:type="spellStart"/>
      <w:r w:rsidRPr="003966C5">
        <w:rPr>
          <w:rFonts w:ascii="Times New Roman" w:hAnsi="Times New Roman" w:cs="Times New Roman"/>
          <w:sz w:val="24"/>
        </w:rPr>
        <w:t>Anam</w:t>
      </w:r>
      <w:proofErr w:type="spellEnd"/>
      <w:r w:rsidRPr="003966C5">
        <w:rPr>
          <w:rFonts w:ascii="Times New Roman" w:hAnsi="Times New Roman" w:cs="Times New Roman"/>
          <w:sz w:val="24"/>
        </w:rPr>
        <w:t xml:space="preserve"> Hospital, Seoul 02841, Republic of Korea</w:t>
      </w:r>
    </w:p>
    <w:p w14:paraId="313C025A" w14:textId="77777777" w:rsidR="002568D0" w:rsidRPr="003966C5" w:rsidRDefault="002568D0" w:rsidP="002568D0">
      <w:pPr>
        <w:pStyle w:val="BCAuthorAddress"/>
        <w:snapToGrid w:val="0"/>
        <w:spacing w:after="0" w:line="240" w:lineRule="auto"/>
        <w:jc w:val="both"/>
        <w:rPr>
          <w:rFonts w:ascii="Times New Roman" w:hAnsi="Times New Roman"/>
          <w:szCs w:val="24"/>
          <w:lang w:eastAsia="ko-KR"/>
        </w:rPr>
      </w:pPr>
      <w:r w:rsidRPr="003966C5">
        <w:rPr>
          <w:rFonts w:ascii="Times New Roman" w:hAnsi="Times New Roman"/>
          <w:vertAlign w:val="superscript"/>
          <w:lang w:eastAsia="ko-KR"/>
        </w:rPr>
        <w:t>6</w:t>
      </w:r>
      <w:r w:rsidRPr="003966C5">
        <w:rPr>
          <w:rFonts w:ascii="Times New Roman" w:hAnsi="Times New Roman"/>
          <w:lang w:eastAsia="ko-KR"/>
        </w:rPr>
        <w:t xml:space="preserve">Department of Chemical Engineering, Pohang University of Science and Technology, Pohang </w:t>
      </w:r>
      <w:r w:rsidRPr="003966C5">
        <w:rPr>
          <w:rFonts w:ascii="Times New Roman" w:hAnsi="Times New Roman"/>
          <w:szCs w:val="24"/>
          <w:lang w:eastAsia="ko-KR"/>
        </w:rPr>
        <w:t xml:space="preserve">37673, </w:t>
      </w:r>
      <w:r w:rsidRPr="003966C5">
        <w:rPr>
          <w:rFonts w:ascii="Times New Roman" w:hAnsi="Times New Roman"/>
        </w:rPr>
        <w:t xml:space="preserve">Republic of </w:t>
      </w:r>
      <w:r w:rsidRPr="003966C5">
        <w:rPr>
          <w:rFonts w:ascii="Times New Roman" w:hAnsi="Times New Roman"/>
          <w:szCs w:val="24"/>
          <w:lang w:eastAsia="ko-KR"/>
        </w:rPr>
        <w:t>Korea</w:t>
      </w:r>
    </w:p>
    <w:p w14:paraId="66330525" w14:textId="77777777" w:rsidR="002568D0" w:rsidRPr="003966C5" w:rsidRDefault="002568D0" w:rsidP="002568D0">
      <w:pPr>
        <w:pStyle w:val="BIEmailAddress"/>
        <w:rPr>
          <w:lang w:eastAsia="ko-KR"/>
        </w:rPr>
      </w:pPr>
    </w:p>
    <w:p w14:paraId="5C1D2462" w14:textId="58F74019" w:rsidR="00824F2C" w:rsidRPr="007C3BE0" w:rsidRDefault="00824F2C" w:rsidP="00824F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3BE0">
        <w:rPr>
          <w:rFonts w:ascii="Times New Roman" w:hAnsi="Times New Roman" w:cs="Times New Roman"/>
          <w:color w:val="000000" w:themeColor="text1"/>
          <w:sz w:val="24"/>
          <w:szCs w:val="24"/>
        </w:rPr>
        <w:t>*Correspondence to: hjcha@postech.ac.kr</w:t>
      </w:r>
      <w:r w:rsidR="00195A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. J. Cha</w:t>
      </w:r>
      <w:r w:rsidRPr="007C3BE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95A93">
        <w:rPr>
          <w:rFonts w:ascii="Times New Roman" w:hAnsi="Times New Roman" w:cs="Times New Roman"/>
          <w:color w:val="000000" w:themeColor="text1"/>
          <w:sz w:val="24"/>
          <w:szCs w:val="24"/>
        </w:rPr>
        <w:t>, junsang@korea.ac.kr (S. H. Jun)</w:t>
      </w:r>
    </w:p>
    <w:p w14:paraId="3FB75A05" w14:textId="36DB575D" w:rsidR="00824F2C" w:rsidRPr="007F423D" w:rsidRDefault="00824F2C" w:rsidP="00824F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B34DB3" w14:textId="132210FE" w:rsidR="000D2A13" w:rsidRDefault="000D2A13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FA23111" w14:textId="6DE71F87" w:rsidR="004877EF" w:rsidRPr="003966C5" w:rsidRDefault="004877EF" w:rsidP="004877E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3966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966C5">
        <w:rPr>
          <w:rFonts w:ascii="Times New Roman" w:hAnsi="Times New Roman" w:cs="Times New Roman"/>
          <w:b/>
          <w:sz w:val="24"/>
          <w:szCs w:val="24"/>
        </w:rPr>
        <w:t>1.</w:t>
      </w:r>
      <w:r w:rsidRPr="003966C5">
        <w:rPr>
          <w:rFonts w:ascii="Times New Roman" w:hAnsi="Times New Roman" w:cs="Times New Roman"/>
          <w:sz w:val="24"/>
          <w:szCs w:val="24"/>
        </w:rPr>
        <w:t xml:space="preserve"> Primers used for gene expression analyse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1030"/>
        <w:gridCol w:w="4309"/>
        <w:gridCol w:w="2316"/>
      </w:tblGrid>
      <w:tr w:rsidR="004877EF" w:rsidRPr="003966C5" w14:paraId="5271FD61" w14:textId="77777777" w:rsidTr="009808B0">
        <w:trPr>
          <w:trHeight w:val="667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153D6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b/>
                <w:lang w:val="en-US" w:eastAsia="ko-KR"/>
              </w:rPr>
            </w:pPr>
            <w:r w:rsidRPr="003966C5">
              <w:rPr>
                <w:rFonts w:eastAsia="맑은 고딕"/>
                <w:b/>
                <w:lang w:val="en-US" w:eastAsia="ko-KR"/>
              </w:rPr>
              <w:t>Marker gene</w:t>
            </w:r>
          </w:p>
        </w:tc>
        <w:tc>
          <w:tcPr>
            <w:tcW w:w="5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39F98E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b/>
                <w:lang w:val="en-US" w:eastAsia="ko-KR"/>
              </w:rPr>
            </w:pPr>
            <w:r w:rsidRPr="003966C5">
              <w:rPr>
                <w:rFonts w:eastAsia="맑은 고딕"/>
                <w:b/>
                <w:lang w:val="en-US" w:eastAsia="ko-KR"/>
              </w:rPr>
              <w:t>Primer sequences (5’→3’)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279AFE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b/>
                <w:lang w:val="en-US" w:eastAsia="ko-KR"/>
              </w:rPr>
            </w:pPr>
            <w:r w:rsidRPr="003966C5">
              <w:rPr>
                <w:rFonts w:eastAsia="맑은 고딕"/>
                <w:b/>
                <w:lang w:val="en-US" w:eastAsia="ko-KR"/>
              </w:rPr>
              <w:t>Accession No.</w:t>
            </w:r>
          </w:p>
        </w:tc>
      </w:tr>
      <w:tr w:rsidR="004877EF" w:rsidRPr="003966C5" w14:paraId="46C27C34" w14:textId="77777777" w:rsidTr="009808B0">
        <w:trPr>
          <w:trHeight w:val="53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25CC8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GAPDH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7E7019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Forward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9F4A45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 w:hint="eastAsia"/>
                <w:lang w:val="en-US" w:eastAsia="ko-KR"/>
              </w:rPr>
              <w:t>TTGTCTCCTGCGACTTCAACA</w:t>
            </w:r>
          </w:p>
        </w:tc>
        <w:tc>
          <w:tcPr>
            <w:tcW w:w="231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7F11515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NM_001289726.1</w:t>
            </w:r>
          </w:p>
        </w:tc>
      </w:tr>
      <w:tr w:rsidR="004877EF" w:rsidRPr="003966C5" w14:paraId="759C2574" w14:textId="77777777" w:rsidTr="009808B0">
        <w:trPr>
          <w:trHeight w:val="53"/>
        </w:trPr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3ABDC" w14:textId="77777777" w:rsidR="004877EF" w:rsidRPr="003966C5" w:rsidRDefault="004877EF" w:rsidP="009808B0">
            <w:pPr>
              <w:spacing w:after="0"/>
              <w:jc w:val="left"/>
              <w:rPr>
                <w:rFonts w:ascii="Times New Roman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84F003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87BCD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 w:hint="eastAsia"/>
                <w:lang w:val="en-US" w:eastAsia="ko-KR"/>
              </w:rPr>
              <w:t>GTGGTCCAGGGTTTCTTACTCC</w:t>
            </w:r>
          </w:p>
        </w:tc>
        <w:tc>
          <w:tcPr>
            <w:tcW w:w="23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B26A13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</w:p>
        </w:tc>
      </w:tr>
      <w:tr w:rsidR="004877EF" w:rsidRPr="003966C5" w14:paraId="656618B1" w14:textId="77777777" w:rsidTr="009808B0">
        <w:trPr>
          <w:trHeight w:val="53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5C915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Runx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0FDA82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Forward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3E89B0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굴림"/>
                <w:sz w:val="22"/>
                <w:szCs w:val="22"/>
              </w:rPr>
              <w:t>GACGTGCCCAGGCGTATTTC</w:t>
            </w:r>
          </w:p>
        </w:tc>
        <w:tc>
          <w:tcPr>
            <w:tcW w:w="231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9351B53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NM_001146038.2</w:t>
            </w:r>
          </w:p>
        </w:tc>
      </w:tr>
      <w:tr w:rsidR="004877EF" w:rsidRPr="003966C5" w14:paraId="10469488" w14:textId="77777777" w:rsidTr="009808B0">
        <w:trPr>
          <w:trHeight w:val="53"/>
        </w:trPr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E1A77" w14:textId="77777777" w:rsidR="004877EF" w:rsidRPr="003966C5" w:rsidRDefault="004877EF" w:rsidP="009808B0">
            <w:pPr>
              <w:spacing w:after="0"/>
              <w:jc w:val="left"/>
              <w:rPr>
                <w:rFonts w:ascii="Times New Roman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DA0ABE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AE7C1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AAGTCTGGGGTCCGTCAAGG</w:t>
            </w:r>
          </w:p>
        </w:tc>
        <w:tc>
          <w:tcPr>
            <w:tcW w:w="23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F98A97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</w:p>
        </w:tc>
      </w:tr>
      <w:tr w:rsidR="004877EF" w:rsidRPr="003966C5" w14:paraId="293F40FE" w14:textId="77777777" w:rsidTr="009808B0">
        <w:trPr>
          <w:trHeight w:val="53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CD86E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 w:hint="eastAsia"/>
                <w:lang w:val="en-US" w:eastAsia="ko-KR"/>
              </w:rPr>
              <w:t>O</w:t>
            </w:r>
            <w:r w:rsidRPr="003966C5">
              <w:rPr>
                <w:rFonts w:eastAsia="맑은 고딕"/>
                <w:lang w:val="en-US" w:eastAsia="ko-KR"/>
              </w:rPr>
              <w:t>SX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E88D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Forward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3134F9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 w:hint="eastAsia"/>
                <w:lang w:val="en-US" w:eastAsia="ko-KR"/>
              </w:rPr>
              <w:t>G</w:t>
            </w:r>
            <w:r w:rsidRPr="003966C5">
              <w:rPr>
                <w:rFonts w:eastAsia="맑은 고딕"/>
                <w:lang w:val="en-US" w:eastAsia="ko-KR"/>
              </w:rPr>
              <w:t>AGGCACAAAGAAGCCATACACT</w:t>
            </w:r>
          </w:p>
        </w:tc>
        <w:tc>
          <w:tcPr>
            <w:tcW w:w="231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FCA26CD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 w:hint="eastAsia"/>
                <w:lang w:val="en-US" w:eastAsia="ko-KR"/>
              </w:rPr>
              <w:t>N</w:t>
            </w:r>
            <w:r w:rsidRPr="003966C5">
              <w:rPr>
                <w:rFonts w:eastAsia="맑은 고딕"/>
                <w:lang w:val="en-US" w:eastAsia="ko-KR"/>
              </w:rPr>
              <w:t>M_181374</w:t>
            </w:r>
          </w:p>
        </w:tc>
      </w:tr>
      <w:tr w:rsidR="004877EF" w:rsidRPr="003966C5" w14:paraId="15700A12" w14:textId="77777777" w:rsidTr="009808B0">
        <w:trPr>
          <w:trHeight w:val="53"/>
        </w:trPr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D24CA" w14:textId="77777777" w:rsidR="004877EF" w:rsidRPr="003966C5" w:rsidRDefault="004877EF" w:rsidP="009808B0">
            <w:pPr>
              <w:spacing w:after="0"/>
              <w:jc w:val="left"/>
              <w:rPr>
                <w:rFonts w:ascii="Times New Roman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95563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DA87B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 w:hint="eastAsia"/>
                <w:lang w:val="en-US" w:eastAsia="ko-KR"/>
              </w:rPr>
              <w:t>A</w:t>
            </w:r>
            <w:r w:rsidRPr="003966C5">
              <w:rPr>
                <w:rFonts w:eastAsia="맑은 고딕"/>
                <w:lang w:val="en-US" w:eastAsia="ko-KR"/>
              </w:rPr>
              <w:t>GTCCATTGGTGCTTGAGAAGG</w:t>
            </w:r>
          </w:p>
        </w:tc>
        <w:tc>
          <w:tcPr>
            <w:tcW w:w="23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557A4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</w:p>
        </w:tc>
      </w:tr>
      <w:tr w:rsidR="004877EF" w:rsidRPr="003966C5" w14:paraId="18C61402" w14:textId="77777777" w:rsidTr="009808B0">
        <w:trPr>
          <w:trHeight w:val="53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63EFFB4" w14:textId="77777777" w:rsidR="004877EF" w:rsidRPr="003966C5" w:rsidRDefault="004877EF" w:rsidP="009808B0">
            <w:pPr>
              <w:spacing w:after="0"/>
              <w:jc w:val="left"/>
              <w:rPr>
                <w:rFonts w:ascii="Times New Roman"/>
                <w:sz w:val="24"/>
              </w:rPr>
            </w:pPr>
            <w:r w:rsidRPr="003966C5">
              <w:rPr>
                <w:rFonts w:ascii="Times New Roman" w:hint="eastAsia"/>
                <w:sz w:val="24"/>
              </w:rPr>
              <w:t>A</w:t>
            </w:r>
            <w:r w:rsidRPr="003966C5">
              <w:rPr>
                <w:rFonts w:ascii="Times New Roman"/>
                <w:sz w:val="24"/>
              </w:rPr>
              <w:t>TF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E4417B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 w:hint="eastAsia"/>
                <w:lang w:val="en-US" w:eastAsia="ko-KR"/>
              </w:rPr>
              <w:t>F</w:t>
            </w:r>
            <w:r w:rsidRPr="003966C5">
              <w:rPr>
                <w:rFonts w:eastAsia="맑은 고딕"/>
                <w:lang w:val="en-US" w:eastAsia="ko-KR"/>
              </w:rPr>
              <w:t>orward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B0E228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굴림"/>
                <w:szCs w:val="22"/>
                <w:lang w:eastAsia="ko-KR"/>
              </w:rPr>
            </w:pPr>
            <w:r w:rsidRPr="003966C5">
              <w:rPr>
                <w:rFonts w:eastAsia="굴림" w:hint="eastAsia"/>
                <w:szCs w:val="22"/>
                <w:lang w:eastAsia="ko-KR"/>
              </w:rPr>
              <w:t>G</w:t>
            </w:r>
            <w:r w:rsidRPr="003966C5">
              <w:rPr>
                <w:rFonts w:eastAsia="굴림"/>
                <w:szCs w:val="22"/>
                <w:lang w:eastAsia="ko-KR"/>
              </w:rPr>
              <w:t>ACCGAGATGAGCTTCCTGAACAG</w:t>
            </w:r>
          </w:p>
        </w:tc>
        <w:tc>
          <w:tcPr>
            <w:tcW w:w="2316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E0BD2D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 w:hint="eastAsia"/>
                <w:lang w:val="en-US" w:eastAsia="ko-KR"/>
              </w:rPr>
              <w:t>N</w:t>
            </w:r>
            <w:r w:rsidRPr="003966C5">
              <w:rPr>
                <w:rFonts w:eastAsia="맑은 고딕"/>
                <w:lang w:val="en-US" w:eastAsia="ko-KR"/>
              </w:rPr>
              <w:t>M_024403.2</w:t>
            </w:r>
          </w:p>
        </w:tc>
      </w:tr>
      <w:tr w:rsidR="004877EF" w:rsidRPr="003966C5" w14:paraId="5DF86E3B" w14:textId="77777777" w:rsidTr="009808B0">
        <w:trPr>
          <w:trHeight w:val="53"/>
        </w:trPr>
        <w:tc>
          <w:tcPr>
            <w:tcW w:w="11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FA4E19" w14:textId="77777777" w:rsidR="004877EF" w:rsidRPr="003966C5" w:rsidRDefault="004877EF" w:rsidP="009808B0">
            <w:pPr>
              <w:spacing w:after="0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92BF7D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 w:hint="eastAsia"/>
                <w:lang w:val="en-US" w:eastAsia="ko-KR"/>
              </w:rPr>
              <w:t>R</w:t>
            </w:r>
            <w:r w:rsidRPr="003966C5">
              <w:rPr>
                <w:rFonts w:eastAsia="맑은 고딕"/>
                <w:lang w:val="en-US" w:eastAsia="ko-KR"/>
              </w:rPr>
              <w:t>everse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91745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굴림"/>
                <w:szCs w:val="22"/>
                <w:lang w:eastAsia="ko-KR"/>
              </w:rPr>
            </w:pPr>
            <w:r w:rsidRPr="003966C5">
              <w:rPr>
                <w:rFonts w:eastAsia="굴림" w:hint="eastAsia"/>
                <w:szCs w:val="22"/>
                <w:lang w:eastAsia="ko-KR"/>
              </w:rPr>
              <w:t>C</w:t>
            </w:r>
            <w:r w:rsidRPr="003966C5">
              <w:rPr>
                <w:rFonts w:eastAsia="굴림"/>
                <w:szCs w:val="22"/>
                <w:lang w:eastAsia="ko-KR"/>
              </w:rPr>
              <w:t>CGCCTTGTCGCTGGAGAAC</w:t>
            </w:r>
          </w:p>
        </w:tc>
        <w:tc>
          <w:tcPr>
            <w:tcW w:w="23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8EA262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</w:p>
        </w:tc>
      </w:tr>
      <w:tr w:rsidR="004877EF" w:rsidRPr="003966C5" w14:paraId="46AAA325" w14:textId="77777777" w:rsidTr="009808B0">
        <w:trPr>
          <w:trHeight w:val="53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A9A51A" w14:textId="77777777" w:rsidR="004877EF" w:rsidRPr="003966C5" w:rsidRDefault="004877EF" w:rsidP="009808B0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r w:rsidRPr="003966C5">
              <w:rPr>
                <w:rFonts w:ascii="Times New Roman" w:eastAsia="맑은 고딕" w:hAnsi="Times New Roman" w:cs="Times New Roman"/>
                <w:sz w:val="24"/>
              </w:rPr>
              <w:t>T1Col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2F9DD9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Forward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C79201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굴림"/>
                <w:sz w:val="22"/>
                <w:szCs w:val="22"/>
              </w:rPr>
            </w:pPr>
            <w:r w:rsidRPr="003966C5">
              <w:rPr>
                <w:rFonts w:eastAsia="굴림"/>
                <w:sz w:val="22"/>
                <w:szCs w:val="22"/>
              </w:rPr>
              <w:t>GAGCGGAGAGTACTGGATCG</w:t>
            </w:r>
          </w:p>
        </w:tc>
        <w:tc>
          <w:tcPr>
            <w:tcW w:w="231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1391A16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BC050014</w:t>
            </w:r>
          </w:p>
        </w:tc>
      </w:tr>
      <w:tr w:rsidR="004877EF" w:rsidRPr="003966C5" w14:paraId="0CE26812" w14:textId="77777777" w:rsidTr="009808B0">
        <w:trPr>
          <w:trHeight w:val="53"/>
        </w:trPr>
        <w:tc>
          <w:tcPr>
            <w:tcW w:w="11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1A486" w14:textId="77777777" w:rsidR="004877EF" w:rsidRPr="003966C5" w:rsidRDefault="004877EF" w:rsidP="009808B0">
            <w:pPr>
              <w:spacing w:after="0"/>
              <w:jc w:val="left"/>
              <w:rPr>
                <w:rFonts w:ascii="Times New Roman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51799A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2E962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굴림"/>
                <w:sz w:val="22"/>
                <w:szCs w:val="22"/>
              </w:rPr>
            </w:pPr>
            <w:r w:rsidRPr="003966C5">
              <w:rPr>
                <w:rFonts w:eastAsia="굴림"/>
                <w:sz w:val="22"/>
                <w:szCs w:val="22"/>
              </w:rPr>
              <w:t>GCTTCTTTTCCTTGGGGTTC</w:t>
            </w:r>
          </w:p>
        </w:tc>
        <w:tc>
          <w:tcPr>
            <w:tcW w:w="23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AFFF50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</w:p>
        </w:tc>
      </w:tr>
      <w:tr w:rsidR="004877EF" w:rsidRPr="003966C5" w14:paraId="4F7C4020" w14:textId="77777777" w:rsidTr="009808B0">
        <w:trPr>
          <w:trHeight w:val="53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F435E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ALP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885C45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Forward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4884DB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GCCCTCCAGATCCTGACCAA</w:t>
            </w:r>
          </w:p>
        </w:tc>
        <w:tc>
          <w:tcPr>
            <w:tcW w:w="231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31D8B77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NM_007431.3.</w:t>
            </w:r>
          </w:p>
        </w:tc>
      </w:tr>
      <w:tr w:rsidR="004877EF" w:rsidRPr="003966C5" w14:paraId="0C3883C7" w14:textId="77777777" w:rsidTr="009808B0">
        <w:trPr>
          <w:trHeight w:val="53"/>
        </w:trPr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4FB0A" w14:textId="77777777" w:rsidR="004877EF" w:rsidRPr="003966C5" w:rsidRDefault="004877EF" w:rsidP="009808B0">
            <w:pPr>
              <w:spacing w:after="0"/>
              <w:jc w:val="left"/>
              <w:rPr>
                <w:rFonts w:ascii="Times New Roman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0FB2A7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5B2F8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GCAGAGCCTGCTTGGCCTTA</w:t>
            </w:r>
          </w:p>
        </w:tc>
        <w:tc>
          <w:tcPr>
            <w:tcW w:w="23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EFA923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</w:p>
        </w:tc>
      </w:tr>
      <w:tr w:rsidR="004877EF" w:rsidRPr="003966C5" w14:paraId="07882ADB" w14:textId="77777777" w:rsidTr="009808B0">
        <w:trPr>
          <w:trHeight w:val="53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41785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BSP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A74C4A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Forward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26A033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TCCATCGAAGAATCAAAGCA</w:t>
            </w:r>
          </w:p>
        </w:tc>
        <w:tc>
          <w:tcPr>
            <w:tcW w:w="231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3DCC541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L20232.1</w:t>
            </w:r>
          </w:p>
        </w:tc>
      </w:tr>
      <w:tr w:rsidR="004877EF" w:rsidRPr="003966C5" w14:paraId="53BF00E7" w14:textId="77777777" w:rsidTr="009808B0">
        <w:trPr>
          <w:trHeight w:val="53"/>
        </w:trPr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0B7AD" w14:textId="77777777" w:rsidR="004877EF" w:rsidRPr="003966C5" w:rsidRDefault="004877EF" w:rsidP="009808B0">
            <w:pPr>
              <w:spacing w:after="0"/>
              <w:jc w:val="left"/>
              <w:rPr>
                <w:rFonts w:ascii="Times New Roman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F33075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6AC5C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ATGAGCGTGGCCGGTACTTA</w:t>
            </w:r>
          </w:p>
        </w:tc>
        <w:tc>
          <w:tcPr>
            <w:tcW w:w="23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5EED37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</w:p>
        </w:tc>
      </w:tr>
      <w:tr w:rsidR="004877EF" w:rsidRPr="003966C5" w14:paraId="342464DA" w14:textId="77777777" w:rsidTr="009808B0">
        <w:trPr>
          <w:trHeight w:val="53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27CAA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OCN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C566B7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Forward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0255F7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굴림"/>
                <w:sz w:val="22"/>
                <w:szCs w:val="22"/>
              </w:rPr>
              <w:t>AGGAGGGCAATAAGGTAGTGAA</w:t>
            </w:r>
          </w:p>
        </w:tc>
        <w:tc>
          <w:tcPr>
            <w:tcW w:w="2316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7A8DC9E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NM_007541.3</w:t>
            </w:r>
          </w:p>
        </w:tc>
      </w:tr>
      <w:tr w:rsidR="004877EF" w:rsidRPr="003966C5" w14:paraId="59C5AC55" w14:textId="77777777" w:rsidTr="009808B0">
        <w:trPr>
          <w:trHeight w:val="53"/>
        </w:trPr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3DD5A9" w14:textId="77777777" w:rsidR="004877EF" w:rsidRPr="003966C5" w:rsidRDefault="004877EF" w:rsidP="009808B0">
            <w:pPr>
              <w:spacing w:after="0"/>
              <w:jc w:val="left"/>
              <w:rPr>
                <w:rFonts w:ascii="Times New Roman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3AA5C3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맑은 고딕"/>
                <w:lang w:val="en-US" w:eastAsia="ko-KR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5FCF0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lang w:val="en-US" w:eastAsia="ko-KR"/>
              </w:rPr>
            </w:pPr>
            <w:r w:rsidRPr="003966C5">
              <w:rPr>
                <w:rFonts w:eastAsia="굴림"/>
                <w:sz w:val="22"/>
                <w:szCs w:val="22"/>
              </w:rPr>
              <w:t>TACCATAGATGCGTTTGTAGGC</w:t>
            </w:r>
          </w:p>
        </w:tc>
        <w:tc>
          <w:tcPr>
            <w:tcW w:w="231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F54786" w14:textId="77777777" w:rsidR="004877EF" w:rsidRPr="003966C5" w:rsidRDefault="004877EF" w:rsidP="009808B0">
            <w:pPr>
              <w:pStyle w:val="Literature"/>
              <w:snapToGrid w:val="0"/>
              <w:spacing w:line="240" w:lineRule="auto"/>
              <w:jc w:val="both"/>
              <w:rPr>
                <w:rFonts w:eastAsia="맑은 고딕"/>
                <w:highlight w:val="yellow"/>
                <w:lang w:val="en-US" w:eastAsia="ko-KR"/>
              </w:rPr>
            </w:pPr>
          </w:p>
        </w:tc>
      </w:tr>
    </w:tbl>
    <w:p w14:paraId="0F710BC1" w14:textId="77777777" w:rsidR="004877EF" w:rsidRPr="003966C5" w:rsidRDefault="004877EF" w:rsidP="004877EF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  <w:szCs w:val="24"/>
        </w:rPr>
      </w:pPr>
      <w:r w:rsidRPr="003966C5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7EDC9A8A" w14:textId="56B18297" w:rsidR="004877EF" w:rsidRPr="001D0F8E" w:rsidRDefault="004877EF" w:rsidP="004877EF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  <w:szCs w:val="24"/>
        </w:rPr>
      </w:pPr>
      <w:r w:rsidRPr="001D0F8E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Table S2</w:t>
      </w:r>
      <w:r w:rsidRPr="001D0F8E">
        <w:rPr>
          <w:rFonts w:ascii="Times New Roman" w:hAnsi="Times New Roman" w:cs="Times New Roman"/>
          <w:noProof/>
          <w:sz w:val="24"/>
          <w:szCs w:val="24"/>
        </w:rPr>
        <w:t>. Histological scoring matrix used to grade bone healing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042"/>
        <w:gridCol w:w="2043"/>
        <w:gridCol w:w="2042"/>
        <w:gridCol w:w="2043"/>
      </w:tblGrid>
      <w:tr w:rsidR="004877EF" w:rsidRPr="001D0F8E" w14:paraId="1597FCDB" w14:textId="77777777" w:rsidTr="009808B0">
        <w:tc>
          <w:tcPr>
            <w:tcW w:w="846" w:type="dxa"/>
            <w:tcBorders>
              <w:bottom w:val="single" w:sz="4" w:space="0" w:color="auto"/>
            </w:tcBorders>
          </w:tcPr>
          <w:p w14:paraId="70219F82" w14:textId="77777777" w:rsidR="004877EF" w:rsidRPr="001D0F8E" w:rsidRDefault="004877EF" w:rsidP="009808B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S</w:t>
            </w:r>
            <w:r w:rsidRPr="001D0F8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re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54F13656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Q</w:t>
            </w:r>
            <w:r w:rsidRPr="001D0F8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uality of new bone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44BE61AD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efect bridged by new bone formation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56B5FAEB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V</w:t>
            </w:r>
            <w:r w:rsidRPr="001D0F8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scularization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1E67F7BE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I</w:t>
            </w:r>
            <w:r w:rsidRPr="001D0F8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flammation</w:t>
            </w:r>
          </w:p>
        </w:tc>
      </w:tr>
      <w:tr w:rsidR="004877EF" w:rsidRPr="001D0F8E" w14:paraId="3DCB8C5A" w14:textId="77777777" w:rsidTr="009808B0">
        <w:trPr>
          <w:trHeight w:val="538"/>
        </w:trPr>
        <w:tc>
          <w:tcPr>
            <w:tcW w:w="846" w:type="dxa"/>
            <w:tcBorders>
              <w:bottom w:val="nil"/>
            </w:tcBorders>
          </w:tcPr>
          <w:p w14:paraId="02CC2651" w14:textId="77777777" w:rsidR="004877EF" w:rsidRPr="001D0F8E" w:rsidRDefault="004877EF" w:rsidP="009808B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</w:p>
        </w:tc>
        <w:tc>
          <w:tcPr>
            <w:tcW w:w="2042" w:type="dxa"/>
            <w:tcBorders>
              <w:bottom w:val="nil"/>
            </w:tcBorders>
          </w:tcPr>
          <w:p w14:paraId="6CE6B336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N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o bone</w:t>
            </w:r>
          </w:p>
        </w:tc>
        <w:tc>
          <w:tcPr>
            <w:tcW w:w="2043" w:type="dxa"/>
            <w:tcBorders>
              <w:bottom w:val="nil"/>
            </w:tcBorders>
          </w:tcPr>
          <w:p w14:paraId="69760AE4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N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one</w:t>
            </w:r>
          </w:p>
        </w:tc>
        <w:tc>
          <w:tcPr>
            <w:tcW w:w="2042" w:type="dxa"/>
            <w:tcBorders>
              <w:bottom w:val="nil"/>
            </w:tcBorders>
          </w:tcPr>
          <w:p w14:paraId="708CA95D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N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one</w:t>
            </w:r>
          </w:p>
        </w:tc>
        <w:tc>
          <w:tcPr>
            <w:tcW w:w="2043" w:type="dxa"/>
            <w:tcBorders>
              <w:bottom w:val="nil"/>
            </w:tcBorders>
          </w:tcPr>
          <w:p w14:paraId="5F4A3B23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S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evere</w:t>
            </w:r>
          </w:p>
        </w:tc>
      </w:tr>
      <w:tr w:rsidR="004877EF" w:rsidRPr="001D0F8E" w14:paraId="6CCCAEFF" w14:textId="77777777" w:rsidTr="009808B0">
        <w:trPr>
          <w:trHeight w:val="851"/>
        </w:trPr>
        <w:tc>
          <w:tcPr>
            <w:tcW w:w="846" w:type="dxa"/>
            <w:tcBorders>
              <w:top w:val="nil"/>
              <w:bottom w:val="nil"/>
            </w:tcBorders>
          </w:tcPr>
          <w:p w14:paraId="44D41BFB" w14:textId="77777777" w:rsidR="004877EF" w:rsidRPr="001D0F8E" w:rsidRDefault="004877EF" w:rsidP="009808B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18424A5F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Predominantly woven bone</w:t>
            </w:r>
          </w:p>
        </w:tc>
        <w:tc>
          <w:tcPr>
            <w:tcW w:w="2043" w:type="dxa"/>
            <w:tcBorders>
              <w:top w:val="nil"/>
              <w:bottom w:val="nil"/>
            </w:tcBorders>
          </w:tcPr>
          <w:p w14:paraId="422BDE5A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Little stump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27FDF33F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Present at the periphery</w:t>
            </w:r>
          </w:p>
        </w:tc>
        <w:tc>
          <w:tcPr>
            <w:tcW w:w="2043" w:type="dxa"/>
            <w:tcBorders>
              <w:top w:val="nil"/>
              <w:bottom w:val="nil"/>
            </w:tcBorders>
          </w:tcPr>
          <w:p w14:paraId="5469757A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oderate</w:t>
            </w:r>
          </w:p>
        </w:tc>
      </w:tr>
      <w:tr w:rsidR="004877EF" w:rsidRPr="001D0F8E" w14:paraId="5408B36F" w14:textId="77777777" w:rsidTr="009808B0">
        <w:trPr>
          <w:trHeight w:val="847"/>
        </w:trPr>
        <w:tc>
          <w:tcPr>
            <w:tcW w:w="846" w:type="dxa"/>
            <w:tcBorders>
              <w:top w:val="nil"/>
              <w:bottom w:val="nil"/>
            </w:tcBorders>
          </w:tcPr>
          <w:p w14:paraId="03625923" w14:textId="77777777" w:rsidR="004877EF" w:rsidRPr="001D0F8E" w:rsidRDefault="004877EF" w:rsidP="009808B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6F0247CA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ixed woven and lamellar bone</w:t>
            </w:r>
          </w:p>
        </w:tc>
        <w:tc>
          <w:tcPr>
            <w:tcW w:w="2043" w:type="dxa"/>
            <w:tcBorders>
              <w:top w:val="nil"/>
              <w:bottom w:val="nil"/>
            </w:tcBorders>
          </w:tcPr>
          <w:p w14:paraId="4588F370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oderate with small gaps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31EFEE9F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P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resent centrally</w:t>
            </w:r>
          </w:p>
        </w:tc>
        <w:tc>
          <w:tcPr>
            <w:tcW w:w="2043" w:type="dxa"/>
            <w:tcBorders>
              <w:top w:val="nil"/>
              <w:bottom w:val="nil"/>
            </w:tcBorders>
          </w:tcPr>
          <w:p w14:paraId="5CA228EB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ild</w:t>
            </w:r>
          </w:p>
        </w:tc>
      </w:tr>
      <w:tr w:rsidR="004877EF" w:rsidRPr="003966C5" w14:paraId="47DEE4C8" w14:textId="77777777" w:rsidTr="009808B0">
        <w:tc>
          <w:tcPr>
            <w:tcW w:w="846" w:type="dxa"/>
            <w:tcBorders>
              <w:top w:val="nil"/>
            </w:tcBorders>
          </w:tcPr>
          <w:p w14:paraId="6CD89106" w14:textId="77777777" w:rsidR="004877EF" w:rsidRPr="001D0F8E" w:rsidRDefault="004877EF" w:rsidP="009808B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</w:p>
        </w:tc>
        <w:tc>
          <w:tcPr>
            <w:tcW w:w="2042" w:type="dxa"/>
            <w:tcBorders>
              <w:top w:val="nil"/>
            </w:tcBorders>
          </w:tcPr>
          <w:p w14:paraId="4B407C01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Predominantly lamellar bone</w:t>
            </w:r>
          </w:p>
        </w:tc>
        <w:tc>
          <w:tcPr>
            <w:tcW w:w="2043" w:type="dxa"/>
            <w:tcBorders>
              <w:top w:val="nil"/>
            </w:tcBorders>
          </w:tcPr>
          <w:p w14:paraId="03E210B4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Complete</w:t>
            </w:r>
          </w:p>
        </w:tc>
        <w:tc>
          <w:tcPr>
            <w:tcW w:w="2042" w:type="dxa"/>
            <w:tcBorders>
              <w:top w:val="nil"/>
            </w:tcBorders>
          </w:tcPr>
          <w:p w14:paraId="12A770CE" w14:textId="77777777" w:rsidR="004877EF" w:rsidRPr="001D0F8E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Abudant at the periphery and centrally</w:t>
            </w:r>
          </w:p>
        </w:tc>
        <w:tc>
          <w:tcPr>
            <w:tcW w:w="2043" w:type="dxa"/>
            <w:tcBorders>
              <w:top w:val="nil"/>
            </w:tcBorders>
          </w:tcPr>
          <w:p w14:paraId="3C9F5724" w14:textId="77777777" w:rsidR="004877EF" w:rsidRPr="003966C5" w:rsidRDefault="004877EF" w:rsidP="009808B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D0F8E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N</w:t>
            </w:r>
            <w:r w:rsidRPr="001D0F8E">
              <w:rPr>
                <w:rFonts w:ascii="Times New Roman" w:hAnsi="Times New Roman" w:cs="Times New Roman"/>
                <w:noProof/>
                <w:sz w:val="24"/>
                <w:szCs w:val="24"/>
              </w:rPr>
              <w:t>one</w:t>
            </w:r>
          </w:p>
        </w:tc>
      </w:tr>
    </w:tbl>
    <w:p w14:paraId="4CFBAB4A" w14:textId="77777777" w:rsidR="004877EF" w:rsidRPr="003966C5" w:rsidRDefault="004877EF" w:rsidP="004877EF">
      <w:pPr>
        <w:widowControl/>
        <w:wordWrap/>
        <w:autoSpaceDE/>
        <w:autoSpaceDN/>
        <w:rPr>
          <w:rFonts w:ascii="Times New Roman" w:hAnsi="Times New Roman" w:cs="Times New Roman"/>
          <w:noProof/>
          <w:sz w:val="24"/>
          <w:szCs w:val="24"/>
        </w:rPr>
      </w:pPr>
      <w:r w:rsidRPr="003966C5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5C9C4B06" w14:textId="084DEB95" w:rsidR="00293BA8" w:rsidRDefault="00325964" w:rsidP="00267824">
      <w:pPr>
        <w:widowControl/>
        <w:wordWrap/>
        <w:autoSpaceDE/>
        <w:autoSpaceDN/>
        <w:spacing w:line="360" w:lineRule="auto"/>
        <w:jc w:val="center"/>
        <w:rPr>
          <w:rFonts w:ascii="Times New Roman" w:eastAsia="맑은 고딕" w:hAnsi="Times New Roman"/>
          <w:b/>
          <w:bCs/>
          <w:color w:val="000000"/>
          <w:sz w:val="24"/>
          <w:szCs w:val="28"/>
        </w:rPr>
      </w:pPr>
      <w:r>
        <w:rPr>
          <w:rFonts w:ascii="Times New Roman" w:eastAsia="맑은 고딕" w:hAnsi="Times New Roman"/>
          <w:b/>
          <w:bCs/>
          <w:noProof/>
          <w:color w:val="000000"/>
          <w:sz w:val="24"/>
          <w:szCs w:val="28"/>
        </w:rPr>
        <w:lastRenderedPageBreak/>
        <w:drawing>
          <wp:inline distT="0" distB="0" distL="0" distR="0" wp14:anchorId="172A30F3" wp14:editId="4674EB82">
            <wp:extent cx="4233262" cy="33528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205" cy="3355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81E21" w14:textId="12829949" w:rsidR="005E7DE8" w:rsidRDefault="005E7DE8" w:rsidP="00A42C83">
      <w:pPr>
        <w:widowControl/>
        <w:wordWrap/>
        <w:autoSpaceDE/>
        <w:autoSpaceDN/>
        <w:rPr>
          <w:rFonts w:ascii="Times New Roman" w:eastAsia="맑은 고딕" w:hAnsi="Times New Roman"/>
          <w:b/>
          <w:bCs/>
          <w:color w:val="000000"/>
          <w:sz w:val="24"/>
          <w:szCs w:val="28"/>
        </w:rPr>
      </w:pPr>
      <w:r w:rsidRPr="002568D0">
        <w:rPr>
          <w:rFonts w:ascii="Times New Roman"/>
          <w:b/>
          <w:sz w:val="24"/>
          <w:szCs w:val="24"/>
        </w:rPr>
        <w:t>Figure S1.</w:t>
      </w:r>
      <w:r w:rsidRPr="002568D0">
        <w:rPr>
          <w:rFonts w:ascii="Times New Roman"/>
          <w:sz w:val="24"/>
          <w:szCs w:val="24"/>
        </w:rPr>
        <w:t xml:space="preserve"> Degradation profile of</w:t>
      </w:r>
      <w:r w:rsidR="00FB3461" w:rsidRPr="002568D0">
        <w:rPr>
          <w:rFonts w:ascii="Times New Roman"/>
          <w:sz w:val="24"/>
          <w:szCs w:val="24"/>
        </w:rPr>
        <w:t xml:space="preserve"> different concentrations of</w:t>
      </w:r>
      <w:r w:rsidRPr="002568D0">
        <w:rPr>
          <w:rFonts w:ascii="Times New Roman"/>
          <w:sz w:val="24"/>
          <w:szCs w:val="24"/>
        </w:rPr>
        <w:t xml:space="preserve"> MAP-RGD coating for 3 weeks.</w:t>
      </w:r>
      <w:r w:rsidR="00474E6A">
        <w:rPr>
          <w:rFonts w:ascii="Times New Roman"/>
          <w:sz w:val="24"/>
          <w:szCs w:val="24"/>
        </w:rPr>
        <w:t xml:space="preserve"> </w:t>
      </w:r>
      <w:r w:rsidR="00474E6A" w:rsidRPr="00FF1544">
        <w:rPr>
          <w:rFonts w:ascii="Times New Roman" w:hAnsi="Times New Roman" w:cs="Times New Roman"/>
          <w:sz w:val="24"/>
        </w:rPr>
        <w:t>The data are presented as the mean ± standard deviation with statistical significance</w:t>
      </w:r>
      <w:r w:rsidR="00A42C83">
        <w:rPr>
          <w:rFonts w:ascii="Times New Roman" w:hAnsi="Times New Roman" w:cs="Times New Roman"/>
          <w:sz w:val="24"/>
        </w:rPr>
        <w:t xml:space="preserve"> (</w:t>
      </w:r>
      <w:r w:rsidR="00A42C83" w:rsidRPr="00FF1544">
        <w:rPr>
          <w:rFonts w:ascii="Times New Roman" w:hAnsi="Times New Roman" w:cs="Times New Roman"/>
          <w:sz w:val="24"/>
        </w:rPr>
        <w:t>Kruskal-</w:t>
      </w:r>
      <w:proofErr w:type="gramStart"/>
      <w:r w:rsidR="00A42C83" w:rsidRPr="00FF1544">
        <w:rPr>
          <w:rFonts w:ascii="Times New Roman" w:hAnsi="Times New Roman" w:cs="Times New Roman"/>
          <w:sz w:val="24"/>
        </w:rPr>
        <w:t>Wallis</w:t>
      </w:r>
      <w:proofErr w:type="gramEnd"/>
      <w:r w:rsidR="00A42C83" w:rsidRPr="00FF1544">
        <w:rPr>
          <w:rFonts w:ascii="Times New Roman" w:hAnsi="Times New Roman" w:cs="Times New Roman"/>
          <w:sz w:val="24"/>
        </w:rPr>
        <w:t xml:space="preserve"> test with Dunn’s post-hoc test)</w:t>
      </w:r>
      <w:r w:rsidR="00A42C83">
        <w:rPr>
          <w:rFonts w:ascii="Times New Roman" w:hAnsi="Times New Roman" w:cs="Times New Roman"/>
          <w:sz w:val="24"/>
        </w:rPr>
        <w:t xml:space="preserve">. </w:t>
      </w:r>
      <w:r w:rsidR="000E238D" w:rsidRPr="00C64C53">
        <w:rPr>
          <w:rFonts w:ascii="Times New Roman" w:hAnsi="Times New Roman" w:cs="Times New Roman"/>
          <w:i/>
          <w:iCs/>
          <w:sz w:val="24"/>
        </w:rPr>
        <w:t>p</w:t>
      </w:r>
      <w:r w:rsidR="000E238D">
        <w:rPr>
          <w:rFonts w:ascii="Times New Roman" w:hAnsi="Times New Roman" w:cs="Times New Roman"/>
          <w:sz w:val="24"/>
        </w:rPr>
        <w:t>&lt;0.005</w:t>
      </w:r>
      <w:r w:rsidR="000E238D">
        <w:rPr>
          <w:rFonts w:ascii="Times New Roman" w:hAnsi="Times New Roman" w:cs="Times New Roman"/>
          <w:sz w:val="24"/>
        </w:rPr>
        <w:t xml:space="preserve"> is </w:t>
      </w:r>
      <w:r w:rsidR="000E238D">
        <w:rPr>
          <w:rFonts w:ascii="Times New Roman" w:hAnsi="Times New Roman" w:cs="Times New Roman"/>
          <w:sz w:val="24"/>
        </w:rPr>
        <w:t xml:space="preserve">noted as “c”. </w:t>
      </w:r>
      <w:r w:rsidR="000E238D" w:rsidRPr="00FF1544">
        <w:rPr>
          <w:rFonts w:ascii="Times New Roman" w:hAnsi="Times New Roman" w:cs="Times New Roman"/>
          <w:sz w:val="24"/>
        </w:rPr>
        <w:t>Statistical insignificance is noted as “ns”.</w:t>
      </w:r>
    </w:p>
    <w:p w14:paraId="1D9A6AEE" w14:textId="77777777" w:rsidR="005E7DE8" w:rsidRDefault="005E7DE8">
      <w:pPr>
        <w:widowControl/>
        <w:wordWrap/>
        <w:autoSpaceDE/>
        <w:autoSpaceDN/>
        <w:rPr>
          <w:rFonts w:ascii="Times New Roman" w:eastAsia="맑은 고딕" w:hAnsi="Times New Roman"/>
          <w:b/>
          <w:bCs/>
          <w:color w:val="000000"/>
          <w:sz w:val="24"/>
          <w:szCs w:val="28"/>
        </w:rPr>
      </w:pPr>
      <w:r>
        <w:rPr>
          <w:rFonts w:ascii="Times New Roman" w:eastAsia="맑은 고딕" w:hAnsi="Times New Roman"/>
          <w:b/>
          <w:bCs/>
          <w:color w:val="000000"/>
          <w:sz w:val="24"/>
          <w:szCs w:val="28"/>
        </w:rPr>
        <w:br w:type="page"/>
      </w:r>
    </w:p>
    <w:p w14:paraId="7EE911FB" w14:textId="0D5DA554" w:rsidR="00267824" w:rsidRDefault="00267824" w:rsidP="00267824">
      <w:pPr>
        <w:widowControl/>
        <w:wordWrap/>
        <w:autoSpaceDE/>
        <w:autoSpaceDN/>
        <w:spacing w:line="360" w:lineRule="auto"/>
        <w:jc w:val="center"/>
        <w:rPr>
          <w:rFonts w:ascii="Times New Roman" w:eastAsia="맑은 고딕" w:hAnsi="Times New Roman"/>
          <w:b/>
          <w:bCs/>
          <w:color w:val="000000"/>
          <w:sz w:val="24"/>
          <w:szCs w:val="28"/>
          <w:highlight w:val="yellow"/>
        </w:rPr>
      </w:pPr>
      <w:r>
        <w:rPr>
          <w:rFonts w:ascii="Times New Roman" w:eastAsia="맑은 고딕" w:hAnsi="Times New Roman"/>
          <w:noProof/>
          <w:color w:val="000000"/>
        </w:rPr>
        <w:lastRenderedPageBreak/>
        <w:drawing>
          <wp:inline distT="0" distB="0" distL="0" distR="0" wp14:anchorId="2406831B" wp14:editId="457439EF">
            <wp:extent cx="4675328" cy="1583267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112" cy="1595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650D95" w14:textId="58B0CFC7" w:rsidR="00267824" w:rsidRDefault="00267824" w:rsidP="00267824">
      <w:pPr>
        <w:widowControl/>
        <w:wordWrap/>
        <w:autoSpaceDE/>
        <w:autoSpaceDN/>
        <w:spacing w:line="360" w:lineRule="auto"/>
        <w:rPr>
          <w:rFonts w:ascii="Times New Roman" w:hAnsi="Times New Roman"/>
          <w:bCs/>
          <w:szCs w:val="16"/>
        </w:rPr>
      </w:pPr>
      <w:r w:rsidRPr="002568D0">
        <w:rPr>
          <w:rFonts w:ascii="Times New Roman" w:eastAsia="맑은 고딕" w:hAnsi="Times New Roman" w:hint="eastAsia"/>
          <w:b/>
          <w:bCs/>
          <w:color w:val="000000"/>
          <w:sz w:val="24"/>
          <w:szCs w:val="28"/>
        </w:rPr>
        <w:t>F</w:t>
      </w:r>
      <w:r w:rsidRPr="002568D0">
        <w:rPr>
          <w:rFonts w:ascii="Times New Roman" w:eastAsia="맑은 고딕" w:hAnsi="Times New Roman"/>
          <w:b/>
          <w:bCs/>
          <w:color w:val="000000"/>
          <w:sz w:val="24"/>
          <w:szCs w:val="28"/>
        </w:rPr>
        <w:t>igure S</w:t>
      </w:r>
      <w:r w:rsidR="00293BA8" w:rsidRPr="002568D0">
        <w:rPr>
          <w:rFonts w:ascii="Times New Roman" w:eastAsia="맑은 고딕" w:hAnsi="Times New Roman"/>
          <w:b/>
          <w:bCs/>
          <w:color w:val="000000"/>
          <w:sz w:val="24"/>
          <w:szCs w:val="28"/>
        </w:rPr>
        <w:t>2</w:t>
      </w:r>
      <w:r w:rsidRPr="002568D0">
        <w:rPr>
          <w:rFonts w:ascii="Times New Roman" w:eastAsia="맑은 고딕" w:hAnsi="Times New Roman"/>
          <w:b/>
          <w:bCs/>
          <w:color w:val="000000"/>
          <w:sz w:val="24"/>
          <w:szCs w:val="28"/>
        </w:rPr>
        <w:t>.</w:t>
      </w:r>
      <w:r w:rsidRPr="002568D0">
        <w:rPr>
          <w:rFonts w:ascii="Times New Roman" w:eastAsia="맑은 고딕" w:hAnsi="Times New Roman"/>
          <w:color w:val="000000"/>
          <w:sz w:val="24"/>
          <w:szCs w:val="28"/>
        </w:rPr>
        <w:t xml:space="preserve"> </w:t>
      </w:r>
      <w:r w:rsidRPr="002568D0">
        <w:rPr>
          <w:rFonts w:ascii="Times New Roman" w:hAnsi="Times New Roman" w:cs="Times New Roman"/>
          <w:bCs/>
          <w:sz w:val="24"/>
          <w:szCs w:val="20"/>
        </w:rPr>
        <w:t>SEM images of the MAP-RGD@BMP-2-coated surface</w:t>
      </w:r>
      <w:r w:rsidRPr="002568D0">
        <w:rPr>
          <w:rFonts w:ascii="Times New Roman" w:hAnsi="Times New Roman"/>
          <w:bCs/>
          <w:sz w:val="24"/>
          <w:szCs w:val="20"/>
        </w:rPr>
        <w:t xml:space="preserve"> at 1 day after seeding of fibroblasts</w:t>
      </w:r>
      <w:r w:rsidRPr="002568D0">
        <w:rPr>
          <w:rFonts w:ascii="Times New Roman" w:hAnsi="Times New Roman" w:cs="Times New Roman"/>
          <w:bCs/>
          <w:sz w:val="24"/>
          <w:szCs w:val="20"/>
        </w:rPr>
        <w:t>.</w:t>
      </w:r>
      <w:r w:rsidRPr="002568D0">
        <w:rPr>
          <w:rFonts w:ascii="Times New Roman" w:hAnsi="Times New Roman"/>
          <w:bCs/>
          <w:sz w:val="24"/>
          <w:szCs w:val="20"/>
        </w:rPr>
        <w:t xml:space="preserve"> </w:t>
      </w:r>
      <w:r w:rsidRPr="002568D0">
        <w:rPr>
          <w:rFonts w:ascii="Times New Roman" w:hAnsi="Times New Roman" w:hint="eastAsia"/>
          <w:bCs/>
          <w:sz w:val="24"/>
          <w:szCs w:val="20"/>
        </w:rPr>
        <w:t>T</w:t>
      </w:r>
      <w:r w:rsidRPr="002568D0">
        <w:rPr>
          <w:rFonts w:ascii="Times New Roman" w:hAnsi="Times New Roman"/>
          <w:bCs/>
          <w:sz w:val="24"/>
          <w:szCs w:val="20"/>
        </w:rPr>
        <w:t>he white arrows indicate the holes formed by local degradation of MAP-RGD coating</w:t>
      </w:r>
      <w:r w:rsidRPr="002568D0">
        <w:rPr>
          <w:rFonts w:ascii="Times New Roman" w:hAnsi="Times New Roman"/>
          <w:bCs/>
          <w:szCs w:val="16"/>
        </w:rPr>
        <w:t>.</w:t>
      </w:r>
    </w:p>
    <w:p w14:paraId="45D978C8" w14:textId="0EBEA525" w:rsidR="00E62C62" w:rsidRPr="00EF7A50" w:rsidRDefault="00E62C62" w:rsidP="009865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E62C62" w:rsidRPr="00EF7A50" w:rsidSect="00FC5B28">
      <w:footerReference w:type="default" r:id="rId10"/>
      <w:pgSz w:w="11906" w:h="16838"/>
      <w:pgMar w:top="1701" w:right="1440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87AC9" w14:textId="77777777" w:rsidR="00B3146D" w:rsidRDefault="00B3146D" w:rsidP="009F4A46">
      <w:pPr>
        <w:spacing w:after="0" w:line="240" w:lineRule="auto"/>
      </w:pPr>
      <w:r>
        <w:separator/>
      </w:r>
    </w:p>
  </w:endnote>
  <w:endnote w:type="continuationSeparator" w:id="0">
    <w:p w14:paraId="24E43887" w14:textId="77777777" w:rsidR="00B3146D" w:rsidRDefault="00B3146D" w:rsidP="009F4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63119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9BEDF69" w14:textId="106FE7A3" w:rsidR="006C2A41" w:rsidRPr="00FC5B28" w:rsidRDefault="006C2A41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C5B2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C5B2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C5B2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52801" w:rsidRPr="00052801">
          <w:rPr>
            <w:rFonts w:ascii="Times New Roman" w:hAnsi="Times New Roman" w:cs="Times New Roman"/>
            <w:noProof/>
            <w:sz w:val="24"/>
            <w:szCs w:val="24"/>
            <w:lang w:val="ko-KR"/>
          </w:rPr>
          <w:t>5</w:t>
        </w:r>
        <w:r w:rsidRPr="00FC5B2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A8DABF1" w14:textId="77777777" w:rsidR="006C2A41" w:rsidRDefault="006C2A4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BF188" w14:textId="77777777" w:rsidR="00B3146D" w:rsidRDefault="00B3146D" w:rsidP="009F4A46">
      <w:pPr>
        <w:spacing w:after="0" w:line="240" w:lineRule="auto"/>
      </w:pPr>
      <w:r>
        <w:separator/>
      </w:r>
    </w:p>
  </w:footnote>
  <w:footnote w:type="continuationSeparator" w:id="0">
    <w:p w14:paraId="4D381611" w14:textId="77777777" w:rsidR="00B3146D" w:rsidRDefault="00B3146D" w:rsidP="009F4A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74468"/>
    <w:multiLevelType w:val="hybridMultilevel"/>
    <w:tmpl w:val="4B22CC44"/>
    <w:lvl w:ilvl="0" w:tplc="2FBEF9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3C084DF4"/>
    <w:multiLevelType w:val="hybridMultilevel"/>
    <w:tmpl w:val="67A46B1E"/>
    <w:lvl w:ilvl="0" w:tplc="90FC774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EE37C73"/>
    <w:multiLevelType w:val="hybridMultilevel"/>
    <w:tmpl w:val="4B22CC44"/>
    <w:lvl w:ilvl="0" w:tplc="2FBEF9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A2D11A6"/>
    <w:multiLevelType w:val="hybridMultilevel"/>
    <w:tmpl w:val="4B22CC44"/>
    <w:lvl w:ilvl="0" w:tplc="2FBEF9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16D4065"/>
    <w:multiLevelType w:val="hybridMultilevel"/>
    <w:tmpl w:val="387EA9A4"/>
    <w:lvl w:ilvl="0" w:tplc="68C4BB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D5216EC"/>
    <w:multiLevelType w:val="hybridMultilevel"/>
    <w:tmpl w:val="4B22CC44"/>
    <w:lvl w:ilvl="0" w:tplc="2FBEF9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1892882972">
    <w:abstractNumId w:val="2"/>
  </w:num>
  <w:num w:numId="2" w16cid:durableId="1435513581">
    <w:abstractNumId w:val="4"/>
  </w:num>
  <w:num w:numId="3" w16cid:durableId="833229935">
    <w:abstractNumId w:val="5"/>
  </w:num>
  <w:num w:numId="4" w16cid:durableId="1082069385">
    <w:abstractNumId w:val="3"/>
  </w:num>
  <w:num w:numId="5" w16cid:durableId="910121018">
    <w:abstractNumId w:val="0"/>
  </w:num>
  <w:num w:numId="6" w16cid:durableId="1941183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5D1"/>
    <w:rsid w:val="00001F44"/>
    <w:rsid w:val="0000202A"/>
    <w:rsid w:val="000027E6"/>
    <w:rsid w:val="000042AF"/>
    <w:rsid w:val="00005E9C"/>
    <w:rsid w:val="00006B65"/>
    <w:rsid w:val="00012868"/>
    <w:rsid w:val="000141FD"/>
    <w:rsid w:val="0001693B"/>
    <w:rsid w:val="0002087E"/>
    <w:rsid w:val="00021F1D"/>
    <w:rsid w:val="000246C7"/>
    <w:rsid w:val="00024735"/>
    <w:rsid w:val="00025BC0"/>
    <w:rsid w:val="00030E92"/>
    <w:rsid w:val="00031643"/>
    <w:rsid w:val="00032A9A"/>
    <w:rsid w:val="00033BC7"/>
    <w:rsid w:val="0003567B"/>
    <w:rsid w:val="0003749C"/>
    <w:rsid w:val="00040087"/>
    <w:rsid w:val="000403C3"/>
    <w:rsid w:val="00040AC4"/>
    <w:rsid w:val="00041653"/>
    <w:rsid w:val="00043C51"/>
    <w:rsid w:val="00043F57"/>
    <w:rsid w:val="00044D77"/>
    <w:rsid w:val="00045240"/>
    <w:rsid w:val="00045E4C"/>
    <w:rsid w:val="00047111"/>
    <w:rsid w:val="0005186C"/>
    <w:rsid w:val="00052801"/>
    <w:rsid w:val="00052D23"/>
    <w:rsid w:val="00054FFD"/>
    <w:rsid w:val="0005507B"/>
    <w:rsid w:val="00055401"/>
    <w:rsid w:val="00057D51"/>
    <w:rsid w:val="0006271D"/>
    <w:rsid w:val="00062BC1"/>
    <w:rsid w:val="00063BD5"/>
    <w:rsid w:val="00064D5F"/>
    <w:rsid w:val="00065ECC"/>
    <w:rsid w:val="00072B33"/>
    <w:rsid w:val="000763D9"/>
    <w:rsid w:val="00077963"/>
    <w:rsid w:val="00080C18"/>
    <w:rsid w:val="00080F8C"/>
    <w:rsid w:val="00081CC6"/>
    <w:rsid w:val="00082E92"/>
    <w:rsid w:val="0008478B"/>
    <w:rsid w:val="00084F19"/>
    <w:rsid w:val="000859C4"/>
    <w:rsid w:val="00085ABA"/>
    <w:rsid w:val="00090533"/>
    <w:rsid w:val="00090B40"/>
    <w:rsid w:val="00090CE5"/>
    <w:rsid w:val="00092170"/>
    <w:rsid w:val="000949C0"/>
    <w:rsid w:val="00095092"/>
    <w:rsid w:val="00095FE4"/>
    <w:rsid w:val="000962F2"/>
    <w:rsid w:val="00096317"/>
    <w:rsid w:val="000A1111"/>
    <w:rsid w:val="000A2053"/>
    <w:rsid w:val="000A25C3"/>
    <w:rsid w:val="000A284E"/>
    <w:rsid w:val="000A4636"/>
    <w:rsid w:val="000A4DB3"/>
    <w:rsid w:val="000B0950"/>
    <w:rsid w:val="000B4C36"/>
    <w:rsid w:val="000B63A9"/>
    <w:rsid w:val="000C1535"/>
    <w:rsid w:val="000C16CF"/>
    <w:rsid w:val="000C2B6C"/>
    <w:rsid w:val="000C3083"/>
    <w:rsid w:val="000C3A71"/>
    <w:rsid w:val="000C4E49"/>
    <w:rsid w:val="000C76BA"/>
    <w:rsid w:val="000D06AC"/>
    <w:rsid w:val="000D2A13"/>
    <w:rsid w:val="000D4A0F"/>
    <w:rsid w:val="000D5F50"/>
    <w:rsid w:val="000E238D"/>
    <w:rsid w:val="000E36DA"/>
    <w:rsid w:val="000E4ABE"/>
    <w:rsid w:val="000E57FA"/>
    <w:rsid w:val="000E5C2C"/>
    <w:rsid w:val="000F07E7"/>
    <w:rsid w:val="000F2F42"/>
    <w:rsid w:val="000F3207"/>
    <w:rsid w:val="000F4AE5"/>
    <w:rsid w:val="000F5764"/>
    <w:rsid w:val="000F6D1F"/>
    <w:rsid w:val="000F7F65"/>
    <w:rsid w:val="00100A1F"/>
    <w:rsid w:val="00100C1E"/>
    <w:rsid w:val="001034F2"/>
    <w:rsid w:val="00104225"/>
    <w:rsid w:val="00105A46"/>
    <w:rsid w:val="0010631D"/>
    <w:rsid w:val="00110624"/>
    <w:rsid w:val="00110EB4"/>
    <w:rsid w:val="00111304"/>
    <w:rsid w:val="00111854"/>
    <w:rsid w:val="0011203C"/>
    <w:rsid w:val="001146E7"/>
    <w:rsid w:val="00114A38"/>
    <w:rsid w:val="00114C36"/>
    <w:rsid w:val="00116161"/>
    <w:rsid w:val="0011622D"/>
    <w:rsid w:val="00121BFA"/>
    <w:rsid w:val="00126B39"/>
    <w:rsid w:val="001308A5"/>
    <w:rsid w:val="001309C2"/>
    <w:rsid w:val="00131203"/>
    <w:rsid w:val="001316DB"/>
    <w:rsid w:val="00132015"/>
    <w:rsid w:val="00133A67"/>
    <w:rsid w:val="00136A44"/>
    <w:rsid w:val="001458A8"/>
    <w:rsid w:val="00147A62"/>
    <w:rsid w:val="00147CB2"/>
    <w:rsid w:val="001524AE"/>
    <w:rsid w:val="00155271"/>
    <w:rsid w:val="001606E2"/>
    <w:rsid w:val="00162F58"/>
    <w:rsid w:val="001630CE"/>
    <w:rsid w:val="00170539"/>
    <w:rsid w:val="00170814"/>
    <w:rsid w:val="001737B8"/>
    <w:rsid w:val="0017672B"/>
    <w:rsid w:val="00180033"/>
    <w:rsid w:val="00180E78"/>
    <w:rsid w:val="00183A87"/>
    <w:rsid w:val="00183D56"/>
    <w:rsid w:val="001853AF"/>
    <w:rsid w:val="001854CC"/>
    <w:rsid w:val="001911D8"/>
    <w:rsid w:val="00192CD9"/>
    <w:rsid w:val="00193AC3"/>
    <w:rsid w:val="00195971"/>
    <w:rsid w:val="00195A93"/>
    <w:rsid w:val="0019611A"/>
    <w:rsid w:val="0019657D"/>
    <w:rsid w:val="001A418D"/>
    <w:rsid w:val="001A65CF"/>
    <w:rsid w:val="001A6DD4"/>
    <w:rsid w:val="001A79E3"/>
    <w:rsid w:val="001B11AE"/>
    <w:rsid w:val="001B26C6"/>
    <w:rsid w:val="001B5EB1"/>
    <w:rsid w:val="001B7DDC"/>
    <w:rsid w:val="001B7E2E"/>
    <w:rsid w:val="001C1AB1"/>
    <w:rsid w:val="001C2213"/>
    <w:rsid w:val="001C456B"/>
    <w:rsid w:val="001C6E6E"/>
    <w:rsid w:val="001C6F7F"/>
    <w:rsid w:val="001D0254"/>
    <w:rsid w:val="001D0F8E"/>
    <w:rsid w:val="001D3253"/>
    <w:rsid w:val="001D3337"/>
    <w:rsid w:val="001D52CD"/>
    <w:rsid w:val="001D58B5"/>
    <w:rsid w:val="001D5ADF"/>
    <w:rsid w:val="001D62A0"/>
    <w:rsid w:val="001D7CA8"/>
    <w:rsid w:val="001E178B"/>
    <w:rsid w:val="001E179A"/>
    <w:rsid w:val="001E3283"/>
    <w:rsid w:val="001E4ECF"/>
    <w:rsid w:val="001E6795"/>
    <w:rsid w:val="001E6D65"/>
    <w:rsid w:val="001E6F68"/>
    <w:rsid w:val="001F4A26"/>
    <w:rsid w:val="001F51D8"/>
    <w:rsid w:val="00200708"/>
    <w:rsid w:val="00201830"/>
    <w:rsid w:val="00201977"/>
    <w:rsid w:val="002034C4"/>
    <w:rsid w:val="00204212"/>
    <w:rsid w:val="002043F7"/>
    <w:rsid w:val="0021063D"/>
    <w:rsid w:val="00213558"/>
    <w:rsid w:val="002168C6"/>
    <w:rsid w:val="00217ABC"/>
    <w:rsid w:val="00220A5B"/>
    <w:rsid w:val="00220E65"/>
    <w:rsid w:val="00220E8B"/>
    <w:rsid w:val="00221B10"/>
    <w:rsid w:val="00227F17"/>
    <w:rsid w:val="00230A0F"/>
    <w:rsid w:val="00233E42"/>
    <w:rsid w:val="00233FF9"/>
    <w:rsid w:val="0023535C"/>
    <w:rsid w:val="00235916"/>
    <w:rsid w:val="0023692B"/>
    <w:rsid w:val="00237500"/>
    <w:rsid w:val="00240961"/>
    <w:rsid w:val="00241020"/>
    <w:rsid w:val="00244AFB"/>
    <w:rsid w:val="002458EF"/>
    <w:rsid w:val="002463F9"/>
    <w:rsid w:val="0024705A"/>
    <w:rsid w:val="00250AAE"/>
    <w:rsid w:val="0025137A"/>
    <w:rsid w:val="0025557A"/>
    <w:rsid w:val="002568D0"/>
    <w:rsid w:val="00256D01"/>
    <w:rsid w:val="00261B14"/>
    <w:rsid w:val="00262A2D"/>
    <w:rsid w:val="00263137"/>
    <w:rsid w:val="002631D3"/>
    <w:rsid w:val="00266DA5"/>
    <w:rsid w:val="002674AA"/>
    <w:rsid w:val="00267824"/>
    <w:rsid w:val="00271C8C"/>
    <w:rsid w:val="002724CC"/>
    <w:rsid w:val="00280AD4"/>
    <w:rsid w:val="00281452"/>
    <w:rsid w:val="0028187A"/>
    <w:rsid w:val="00281AC1"/>
    <w:rsid w:val="00281F71"/>
    <w:rsid w:val="0028290E"/>
    <w:rsid w:val="0028557C"/>
    <w:rsid w:val="00287A8D"/>
    <w:rsid w:val="002907C7"/>
    <w:rsid w:val="002920D1"/>
    <w:rsid w:val="00292C86"/>
    <w:rsid w:val="00293BA8"/>
    <w:rsid w:val="00294EAB"/>
    <w:rsid w:val="002951AA"/>
    <w:rsid w:val="00295C46"/>
    <w:rsid w:val="002A0BBC"/>
    <w:rsid w:val="002A2F23"/>
    <w:rsid w:val="002A2FFF"/>
    <w:rsid w:val="002A3A82"/>
    <w:rsid w:val="002B74DB"/>
    <w:rsid w:val="002B7B8B"/>
    <w:rsid w:val="002C03BE"/>
    <w:rsid w:val="002C14AD"/>
    <w:rsid w:val="002C1FA7"/>
    <w:rsid w:val="002C21E8"/>
    <w:rsid w:val="002C23F1"/>
    <w:rsid w:val="002C2458"/>
    <w:rsid w:val="002C4383"/>
    <w:rsid w:val="002C43B4"/>
    <w:rsid w:val="002C5719"/>
    <w:rsid w:val="002C7074"/>
    <w:rsid w:val="002C7CFC"/>
    <w:rsid w:val="002C7D12"/>
    <w:rsid w:val="002D00C2"/>
    <w:rsid w:val="002D0771"/>
    <w:rsid w:val="002D14A9"/>
    <w:rsid w:val="002D301C"/>
    <w:rsid w:val="002D5193"/>
    <w:rsid w:val="002D6E96"/>
    <w:rsid w:val="002D798F"/>
    <w:rsid w:val="002E0979"/>
    <w:rsid w:val="002E30C3"/>
    <w:rsid w:val="002E353D"/>
    <w:rsid w:val="002E493B"/>
    <w:rsid w:val="002E499D"/>
    <w:rsid w:val="002E5D78"/>
    <w:rsid w:val="002E6920"/>
    <w:rsid w:val="002E7640"/>
    <w:rsid w:val="002F0F50"/>
    <w:rsid w:val="002F40C9"/>
    <w:rsid w:val="002F4559"/>
    <w:rsid w:val="002F551F"/>
    <w:rsid w:val="002F69A0"/>
    <w:rsid w:val="00303099"/>
    <w:rsid w:val="00305371"/>
    <w:rsid w:val="00305809"/>
    <w:rsid w:val="00306BDE"/>
    <w:rsid w:val="00307CCB"/>
    <w:rsid w:val="003105C6"/>
    <w:rsid w:val="00311287"/>
    <w:rsid w:val="003121CF"/>
    <w:rsid w:val="00320B30"/>
    <w:rsid w:val="003213F8"/>
    <w:rsid w:val="00323329"/>
    <w:rsid w:val="00323E52"/>
    <w:rsid w:val="00325964"/>
    <w:rsid w:val="00326C73"/>
    <w:rsid w:val="003304B9"/>
    <w:rsid w:val="00334E98"/>
    <w:rsid w:val="00342EA6"/>
    <w:rsid w:val="00344A6D"/>
    <w:rsid w:val="003470C8"/>
    <w:rsid w:val="00347570"/>
    <w:rsid w:val="00351290"/>
    <w:rsid w:val="003523E5"/>
    <w:rsid w:val="00357261"/>
    <w:rsid w:val="00363142"/>
    <w:rsid w:val="00363173"/>
    <w:rsid w:val="003640E1"/>
    <w:rsid w:val="00364900"/>
    <w:rsid w:val="00365429"/>
    <w:rsid w:val="00370270"/>
    <w:rsid w:val="00374B7F"/>
    <w:rsid w:val="00374D85"/>
    <w:rsid w:val="00376705"/>
    <w:rsid w:val="00377570"/>
    <w:rsid w:val="00383CBD"/>
    <w:rsid w:val="003841B3"/>
    <w:rsid w:val="00385744"/>
    <w:rsid w:val="0038634B"/>
    <w:rsid w:val="003878D3"/>
    <w:rsid w:val="00393289"/>
    <w:rsid w:val="00393AAC"/>
    <w:rsid w:val="003960D8"/>
    <w:rsid w:val="003A189B"/>
    <w:rsid w:val="003A2C12"/>
    <w:rsid w:val="003A3F2A"/>
    <w:rsid w:val="003A4870"/>
    <w:rsid w:val="003A7866"/>
    <w:rsid w:val="003B0734"/>
    <w:rsid w:val="003B0F6A"/>
    <w:rsid w:val="003C0BD5"/>
    <w:rsid w:val="003C2098"/>
    <w:rsid w:val="003C6465"/>
    <w:rsid w:val="003C65F4"/>
    <w:rsid w:val="003C75D7"/>
    <w:rsid w:val="003D3DAF"/>
    <w:rsid w:val="003D4A44"/>
    <w:rsid w:val="003D64AE"/>
    <w:rsid w:val="003E0612"/>
    <w:rsid w:val="003E0B1D"/>
    <w:rsid w:val="003E243A"/>
    <w:rsid w:val="003E5C11"/>
    <w:rsid w:val="003F024C"/>
    <w:rsid w:val="003F02EF"/>
    <w:rsid w:val="003F0B92"/>
    <w:rsid w:val="003F1958"/>
    <w:rsid w:val="003F259A"/>
    <w:rsid w:val="003F5833"/>
    <w:rsid w:val="003F5B39"/>
    <w:rsid w:val="003F68D0"/>
    <w:rsid w:val="00401EFC"/>
    <w:rsid w:val="004024A3"/>
    <w:rsid w:val="00402E35"/>
    <w:rsid w:val="00403408"/>
    <w:rsid w:val="004050F9"/>
    <w:rsid w:val="00405D97"/>
    <w:rsid w:val="00413DB2"/>
    <w:rsid w:val="00413F4D"/>
    <w:rsid w:val="00414A9E"/>
    <w:rsid w:val="00415FA0"/>
    <w:rsid w:val="0041699C"/>
    <w:rsid w:val="00417040"/>
    <w:rsid w:val="00420ACD"/>
    <w:rsid w:val="00421CD4"/>
    <w:rsid w:val="00425DD1"/>
    <w:rsid w:val="00426204"/>
    <w:rsid w:val="00427F2C"/>
    <w:rsid w:val="0043304E"/>
    <w:rsid w:val="00434DF7"/>
    <w:rsid w:val="00434FD3"/>
    <w:rsid w:val="00435238"/>
    <w:rsid w:val="00441516"/>
    <w:rsid w:val="00441AE4"/>
    <w:rsid w:val="00442BB1"/>
    <w:rsid w:val="004469A9"/>
    <w:rsid w:val="004504E3"/>
    <w:rsid w:val="00450BC6"/>
    <w:rsid w:val="004512C8"/>
    <w:rsid w:val="00454621"/>
    <w:rsid w:val="0045582B"/>
    <w:rsid w:val="00455FC7"/>
    <w:rsid w:val="0045630E"/>
    <w:rsid w:val="00463A70"/>
    <w:rsid w:val="00466A00"/>
    <w:rsid w:val="004674A0"/>
    <w:rsid w:val="00467771"/>
    <w:rsid w:val="004708FA"/>
    <w:rsid w:val="004740D2"/>
    <w:rsid w:val="00474385"/>
    <w:rsid w:val="00474E6A"/>
    <w:rsid w:val="00475280"/>
    <w:rsid w:val="0047584C"/>
    <w:rsid w:val="0047614C"/>
    <w:rsid w:val="0048011F"/>
    <w:rsid w:val="00480DFF"/>
    <w:rsid w:val="00483E63"/>
    <w:rsid w:val="00484C08"/>
    <w:rsid w:val="00485194"/>
    <w:rsid w:val="004877EF"/>
    <w:rsid w:val="00491A86"/>
    <w:rsid w:val="00491C6F"/>
    <w:rsid w:val="00491E7F"/>
    <w:rsid w:val="00491F79"/>
    <w:rsid w:val="00495338"/>
    <w:rsid w:val="00495830"/>
    <w:rsid w:val="004966F7"/>
    <w:rsid w:val="00496BE2"/>
    <w:rsid w:val="004A0335"/>
    <w:rsid w:val="004A268B"/>
    <w:rsid w:val="004A2E51"/>
    <w:rsid w:val="004A625D"/>
    <w:rsid w:val="004A63F6"/>
    <w:rsid w:val="004B187B"/>
    <w:rsid w:val="004B2836"/>
    <w:rsid w:val="004B3A74"/>
    <w:rsid w:val="004B48C0"/>
    <w:rsid w:val="004B536E"/>
    <w:rsid w:val="004B593E"/>
    <w:rsid w:val="004C029E"/>
    <w:rsid w:val="004C3EF1"/>
    <w:rsid w:val="004C4247"/>
    <w:rsid w:val="004C5D9E"/>
    <w:rsid w:val="004C7FE7"/>
    <w:rsid w:val="004D028F"/>
    <w:rsid w:val="004D0FA8"/>
    <w:rsid w:val="004D158F"/>
    <w:rsid w:val="004D23C6"/>
    <w:rsid w:val="004D2A12"/>
    <w:rsid w:val="004D4B49"/>
    <w:rsid w:val="004E15A2"/>
    <w:rsid w:val="004E31EF"/>
    <w:rsid w:val="004E4103"/>
    <w:rsid w:val="004E6AC6"/>
    <w:rsid w:val="004F0D46"/>
    <w:rsid w:val="004F681A"/>
    <w:rsid w:val="00501076"/>
    <w:rsid w:val="0050567D"/>
    <w:rsid w:val="00505DFA"/>
    <w:rsid w:val="005067B4"/>
    <w:rsid w:val="00507604"/>
    <w:rsid w:val="005122BD"/>
    <w:rsid w:val="00513391"/>
    <w:rsid w:val="00513F15"/>
    <w:rsid w:val="0051445C"/>
    <w:rsid w:val="00515224"/>
    <w:rsid w:val="005205F6"/>
    <w:rsid w:val="00520D4A"/>
    <w:rsid w:val="005239C9"/>
    <w:rsid w:val="005268AA"/>
    <w:rsid w:val="00531F77"/>
    <w:rsid w:val="0053286F"/>
    <w:rsid w:val="00533553"/>
    <w:rsid w:val="005347B6"/>
    <w:rsid w:val="005359C4"/>
    <w:rsid w:val="00540689"/>
    <w:rsid w:val="00540C10"/>
    <w:rsid w:val="00540F3F"/>
    <w:rsid w:val="005421D1"/>
    <w:rsid w:val="005443C2"/>
    <w:rsid w:val="00545238"/>
    <w:rsid w:val="00545D44"/>
    <w:rsid w:val="005508D8"/>
    <w:rsid w:val="005548CC"/>
    <w:rsid w:val="00555D69"/>
    <w:rsid w:val="00561DAE"/>
    <w:rsid w:val="00561DE3"/>
    <w:rsid w:val="00561F73"/>
    <w:rsid w:val="00564B8C"/>
    <w:rsid w:val="00565455"/>
    <w:rsid w:val="00565788"/>
    <w:rsid w:val="00565B94"/>
    <w:rsid w:val="00570DED"/>
    <w:rsid w:val="00573FDF"/>
    <w:rsid w:val="005746BB"/>
    <w:rsid w:val="00574EED"/>
    <w:rsid w:val="005752F9"/>
    <w:rsid w:val="00576C9A"/>
    <w:rsid w:val="00581FB1"/>
    <w:rsid w:val="0058309B"/>
    <w:rsid w:val="00583109"/>
    <w:rsid w:val="005870E7"/>
    <w:rsid w:val="00587800"/>
    <w:rsid w:val="00593D22"/>
    <w:rsid w:val="00594D26"/>
    <w:rsid w:val="005955D1"/>
    <w:rsid w:val="005960D3"/>
    <w:rsid w:val="005A19B8"/>
    <w:rsid w:val="005A40B6"/>
    <w:rsid w:val="005B1596"/>
    <w:rsid w:val="005B244D"/>
    <w:rsid w:val="005B28F6"/>
    <w:rsid w:val="005B5225"/>
    <w:rsid w:val="005B55E3"/>
    <w:rsid w:val="005B5AD2"/>
    <w:rsid w:val="005C0205"/>
    <w:rsid w:val="005C3591"/>
    <w:rsid w:val="005C3D5E"/>
    <w:rsid w:val="005C42AD"/>
    <w:rsid w:val="005C45D8"/>
    <w:rsid w:val="005C4FA4"/>
    <w:rsid w:val="005C5B4C"/>
    <w:rsid w:val="005C7FFD"/>
    <w:rsid w:val="005D2CBB"/>
    <w:rsid w:val="005D4832"/>
    <w:rsid w:val="005D505D"/>
    <w:rsid w:val="005D578A"/>
    <w:rsid w:val="005D5F0D"/>
    <w:rsid w:val="005D5F50"/>
    <w:rsid w:val="005E2E09"/>
    <w:rsid w:val="005E5257"/>
    <w:rsid w:val="005E6CAB"/>
    <w:rsid w:val="005E7DE8"/>
    <w:rsid w:val="005F18B5"/>
    <w:rsid w:val="005F226B"/>
    <w:rsid w:val="005F22E9"/>
    <w:rsid w:val="005F352E"/>
    <w:rsid w:val="005F3FD7"/>
    <w:rsid w:val="005F5FEC"/>
    <w:rsid w:val="005F635D"/>
    <w:rsid w:val="005F7809"/>
    <w:rsid w:val="0060036F"/>
    <w:rsid w:val="00600909"/>
    <w:rsid w:val="006010AC"/>
    <w:rsid w:val="00602743"/>
    <w:rsid w:val="00602BA4"/>
    <w:rsid w:val="0060368A"/>
    <w:rsid w:val="00604042"/>
    <w:rsid w:val="00605921"/>
    <w:rsid w:val="00606142"/>
    <w:rsid w:val="0060652B"/>
    <w:rsid w:val="006074E3"/>
    <w:rsid w:val="00611DFD"/>
    <w:rsid w:val="00614EFC"/>
    <w:rsid w:val="00617C80"/>
    <w:rsid w:val="00622E88"/>
    <w:rsid w:val="00624D4C"/>
    <w:rsid w:val="00625BE7"/>
    <w:rsid w:val="00626338"/>
    <w:rsid w:val="006335D1"/>
    <w:rsid w:val="00636464"/>
    <w:rsid w:val="006370C9"/>
    <w:rsid w:val="00637650"/>
    <w:rsid w:val="006378B6"/>
    <w:rsid w:val="006460D6"/>
    <w:rsid w:val="00646C5E"/>
    <w:rsid w:val="006509D4"/>
    <w:rsid w:val="00650E71"/>
    <w:rsid w:val="00656375"/>
    <w:rsid w:val="00657397"/>
    <w:rsid w:val="006649C5"/>
    <w:rsid w:val="0066769F"/>
    <w:rsid w:val="00667D64"/>
    <w:rsid w:val="00670351"/>
    <w:rsid w:val="006725B8"/>
    <w:rsid w:val="00673410"/>
    <w:rsid w:val="006742B1"/>
    <w:rsid w:val="00674AFB"/>
    <w:rsid w:val="0067524B"/>
    <w:rsid w:val="00681A37"/>
    <w:rsid w:val="00682F9C"/>
    <w:rsid w:val="00683803"/>
    <w:rsid w:val="00684CC2"/>
    <w:rsid w:val="00685A28"/>
    <w:rsid w:val="006862ED"/>
    <w:rsid w:val="00686C54"/>
    <w:rsid w:val="00686EB9"/>
    <w:rsid w:val="006A11BB"/>
    <w:rsid w:val="006A222C"/>
    <w:rsid w:val="006A252E"/>
    <w:rsid w:val="006A38FB"/>
    <w:rsid w:val="006A5BF2"/>
    <w:rsid w:val="006A7A98"/>
    <w:rsid w:val="006B0E64"/>
    <w:rsid w:val="006B2709"/>
    <w:rsid w:val="006B38AC"/>
    <w:rsid w:val="006B7EED"/>
    <w:rsid w:val="006C110D"/>
    <w:rsid w:val="006C2A41"/>
    <w:rsid w:val="006C4562"/>
    <w:rsid w:val="006C5474"/>
    <w:rsid w:val="006C5A5B"/>
    <w:rsid w:val="006C6B72"/>
    <w:rsid w:val="006C7081"/>
    <w:rsid w:val="006D0C90"/>
    <w:rsid w:val="006D10A4"/>
    <w:rsid w:val="006D1498"/>
    <w:rsid w:val="006D19C6"/>
    <w:rsid w:val="006D3F48"/>
    <w:rsid w:val="006D6E51"/>
    <w:rsid w:val="006D76F8"/>
    <w:rsid w:val="006E16E9"/>
    <w:rsid w:val="006E215F"/>
    <w:rsid w:val="006E2173"/>
    <w:rsid w:val="006E47A4"/>
    <w:rsid w:val="006E5569"/>
    <w:rsid w:val="006E575F"/>
    <w:rsid w:val="006E6B23"/>
    <w:rsid w:val="006F26F0"/>
    <w:rsid w:val="006F3EBC"/>
    <w:rsid w:val="006F4A7B"/>
    <w:rsid w:val="006F5BD5"/>
    <w:rsid w:val="006F6C9C"/>
    <w:rsid w:val="00701320"/>
    <w:rsid w:val="00704444"/>
    <w:rsid w:val="00706E48"/>
    <w:rsid w:val="00707227"/>
    <w:rsid w:val="00713201"/>
    <w:rsid w:val="00713731"/>
    <w:rsid w:val="00714163"/>
    <w:rsid w:val="00714FB0"/>
    <w:rsid w:val="00716B54"/>
    <w:rsid w:val="00717C10"/>
    <w:rsid w:val="00722B9A"/>
    <w:rsid w:val="007243D9"/>
    <w:rsid w:val="00724517"/>
    <w:rsid w:val="0072594A"/>
    <w:rsid w:val="007277A4"/>
    <w:rsid w:val="00732F0F"/>
    <w:rsid w:val="00736C03"/>
    <w:rsid w:val="00741898"/>
    <w:rsid w:val="00741C3A"/>
    <w:rsid w:val="0074416E"/>
    <w:rsid w:val="00744C46"/>
    <w:rsid w:val="00746162"/>
    <w:rsid w:val="00746AC1"/>
    <w:rsid w:val="00746E41"/>
    <w:rsid w:val="00747C86"/>
    <w:rsid w:val="00752C50"/>
    <w:rsid w:val="00752D30"/>
    <w:rsid w:val="007530EB"/>
    <w:rsid w:val="00753FF4"/>
    <w:rsid w:val="007553F4"/>
    <w:rsid w:val="007558F7"/>
    <w:rsid w:val="00755B45"/>
    <w:rsid w:val="00757763"/>
    <w:rsid w:val="00760BCE"/>
    <w:rsid w:val="00760F6F"/>
    <w:rsid w:val="00763C66"/>
    <w:rsid w:val="00766A6B"/>
    <w:rsid w:val="00766DB2"/>
    <w:rsid w:val="007674CB"/>
    <w:rsid w:val="007718D8"/>
    <w:rsid w:val="00772F21"/>
    <w:rsid w:val="007735E0"/>
    <w:rsid w:val="00774B7E"/>
    <w:rsid w:val="00774C79"/>
    <w:rsid w:val="00775D6E"/>
    <w:rsid w:val="00776396"/>
    <w:rsid w:val="00777C6D"/>
    <w:rsid w:val="00781C0C"/>
    <w:rsid w:val="00783742"/>
    <w:rsid w:val="007868F0"/>
    <w:rsid w:val="007904EA"/>
    <w:rsid w:val="007932A4"/>
    <w:rsid w:val="00793653"/>
    <w:rsid w:val="00797CEE"/>
    <w:rsid w:val="00797FF9"/>
    <w:rsid w:val="007A1D75"/>
    <w:rsid w:val="007A39D8"/>
    <w:rsid w:val="007A6DC4"/>
    <w:rsid w:val="007A78F1"/>
    <w:rsid w:val="007A798F"/>
    <w:rsid w:val="007B077E"/>
    <w:rsid w:val="007B5076"/>
    <w:rsid w:val="007B639D"/>
    <w:rsid w:val="007C11E4"/>
    <w:rsid w:val="007C3067"/>
    <w:rsid w:val="007C3BE0"/>
    <w:rsid w:val="007C5944"/>
    <w:rsid w:val="007D08BE"/>
    <w:rsid w:val="007D11D2"/>
    <w:rsid w:val="007D4829"/>
    <w:rsid w:val="007E050F"/>
    <w:rsid w:val="007E3489"/>
    <w:rsid w:val="007E41F7"/>
    <w:rsid w:val="007E5464"/>
    <w:rsid w:val="007E79B4"/>
    <w:rsid w:val="007F142F"/>
    <w:rsid w:val="007F1A15"/>
    <w:rsid w:val="007F300F"/>
    <w:rsid w:val="007F423D"/>
    <w:rsid w:val="007F7278"/>
    <w:rsid w:val="007F7A84"/>
    <w:rsid w:val="00805D44"/>
    <w:rsid w:val="00806398"/>
    <w:rsid w:val="00806B08"/>
    <w:rsid w:val="00806E72"/>
    <w:rsid w:val="0080782D"/>
    <w:rsid w:val="00811F31"/>
    <w:rsid w:val="00813ED9"/>
    <w:rsid w:val="00814661"/>
    <w:rsid w:val="0081653E"/>
    <w:rsid w:val="00816AF8"/>
    <w:rsid w:val="0082163B"/>
    <w:rsid w:val="00822305"/>
    <w:rsid w:val="0082294A"/>
    <w:rsid w:val="00824F2C"/>
    <w:rsid w:val="00825E9B"/>
    <w:rsid w:val="0082601F"/>
    <w:rsid w:val="00827ED4"/>
    <w:rsid w:val="008316B7"/>
    <w:rsid w:val="0083198D"/>
    <w:rsid w:val="008321FB"/>
    <w:rsid w:val="008327E5"/>
    <w:rsid w:val="008345AB"/>
    <w:rsid w:val="00835AE0"/>
    <w:rsid w:val="008417B5"/>
    <w:rsid w:val="00843DDF"/>
    <w:rsid w:val="00845210"/>
    <w:rsid w:val="008477CF"/>
    <w:rsid w:val="008508B4"/>
    <w:rsid w:val="00852036"/>
    <w:rsid w:val="008528EF"/>
    <w:rsid w:val="008557E5"/>
    <w:rsid w:val="00855DDC"/>
    <w:rsid w:val="008577A3"/>
    <w:rsid w:val="00857F54"/>
    <w:rsid w:val="00860382"/>
    <w:rsid w:val="00860A51"/>
    <w:rsid w:val="00860E0B"/>
    <w:rsid w:val="00863379"/>
    <w:rsid w:val="00865F79"/>
    <w:rsid w:val="00866CC9"/>
    <w:rsid w:val="00867A2B"/>
    <w:rsid w:val="008709E8"/>
    <w:rsid w:val="00872EC7"/>
    <w:rsid w:val="00873633"/>
    <w:rsid w:val="00873BB6"/>
    <w:rsid w:val="008747BA"/>
    <w:rsid w:val="00875C1B"/>
    <w:rsid w:val="00877BCB"/>
    <w:rsid w:val="00880BCB"/>
    <w:rsid w:val="00882AD9"/>
    <w:rsid w:val="00882FB6"/>
    <w:rsid w:val="008838D1"/>
    <w:rsid w:val="0088557C"/>
    <w:rsid w:val="00887EFE"/>
    <w:rsid w:val="00887F38"/>
    <w:rsid w:val="008906CC"/>
    <w:rsid w:val="00892BEF"/>
    <w:rsid w:val="008937D2"/>
    <w:rsid w:val="00897720"/>
    <w:rsid w:val="008A1A3B"/>
    <w:rsid w:val="008A22F2"/>
    <w:rsid w:val="008A2B7A"/>
    <w:rsid w:val="008A371F"/>
    <w:rsid w:val="008A7339"/>
    <w:rsid w:val="008B0358"/>
    <w:rsid w:val="008B1AB3"/>
    <w:rsid w:val="008B3EA1"/>
    <w:rsid w:val="008B68A5"/>
    <w:rsid w:val="008B73E0"/>
    <w:rsid w:val="008B7721"/>
    <w:rsid w:val="008C0A55"/>
    <w:rsid w:val="008C1580"/>
    <w:rsid w:val="008C4C09"/>
    <w:rsid w:val="008C4D12"/>
    <w:rsid w:val="008D2206"/>
    <w:rsid w:val="008D3D88"/>
    <w:rsid w:val="008D5E90"/>
    <w:rsid w:val="008E43F0"/>
    <w:rsid w:val="008E7723"/>
    <w:rsid w:val="008F0A66"/>
    <w:rsid w:val="008F0C29"/>
    <w:rsid w:val="008F1BB4"/>
    <w:rsid w:val="008F3BD3"/>
    <w:rsid w:val="008F5B19"/>
    <w:rsid w:val="00902430"/>
    <w:rsid w:val="00902AC2"/>
    <w:rsid w:val="00904394"/>
    <w:rsid w:val="009045E9"/>
    <w:rsid w:val="00906A02"/>
    <w:rsid w:val="00907823"/>
    <w:rsid w:val="00907F51"/>
    <w:rsid w:val="0091079E"/>
    <w:rsid w:val="00910902"/>
    <w:rsid w:val="0091518B"/>
    <w:rsid w:val="009202DD"/>
    <w:rsid w:val="009236FA"/>
    <w:rsid w:val="00923F58"/>
    <w:rsid w:val="00934137"/>
    <w:rsid w:val="00934383"/>
    <w:rsid w:val="00934AA6"/>
    <w:rsid w:val="00935B93"/>
    <w:rsid w:val="00935D23"/>
    <w:rsid w:val="00937B9E"/>
    <w:rsid w:val="00940B06"/>
    <w:rsid w:val="00942101"/>
    <w:rsid w:val="0094298E"/>
    <w:rsid w:val="00943E71"/>
    <w:rsid w:val="00945E34"/>
    <w:rsid w:val="00945FA2"/>
    <w:rsid w:val="00946CB1"/>
    <w:rsid w:val="00950BCB"/>
    <w:rsid w:val="00952216"/>
    <w:rsid w:val="00955957"/>
    <w:rsid w:val="00963909"/>
    <w:rsid w:val="00966423"/>
    <w:rsid w:val="00966539"/>
    <w:rsid w:val="00970A20"/>
    <w:rsid w:val="00970CAB"/>
    <w:rsid w:val="00971C73"/>
    <w:rsid w:val="00975471"/>
    <w:rsid w:val="009757D1"/>
    <w:rsid w:val="00977E7D"/>
    <w:rsid w:val="00980885"/>
    <w:rsid w:val="00980E31"/>
    <w:rsid w:val="0098391B"/>
    <w:rsid w:val="009865B7"/>
    <w:rsid w:val="009872A2"/>
    <w:rsid w:val="00987612"/>
    <w:rsid w:val="00987BE1"/>
    <w:rsid w:val="009944DB"/>
    <w:rsid w:val="00994C2E"/>
    <w:rsid w:val="00997166"/>
    <w:rsid w:val="009A0391"/>
    <w:rsid w:val="009A2AE0"/>
    <w:rsid w:val="009A5491"/>
    <w:rsid w:val="009A568E"/>
    <w:rsid w:val="009B3366"/>
    <w:rsid w:val="009B3413"/>
    <w:rsid w:val="009B3435"/>
    <w:rsid w:val="009B34F8"/>
    <w:rsid w:val="009B3BD6"/>
    <w:rsid w:val="009B4FA7"/>
    <w:rsid w:val="009C0A6D"/>
    <w:rsid w:val="009C505E"/>
    <w:rsid w:val="009C525F"/>
    <w:rsid w:val="009C5A75"/>
    <w:rsid w:val="009C5B6E"/>
    <w:rsid w:val="009D4AB4"/>
    <w:rsid w:val="009D72DE"/>
    <w:rsid w:val="009E2340"/>
    <w:rsid w:val="009E29BD"/>
    <w:rsid w:val="009E2FA5"/>
    <w:rsid w:val="009F0766"/>
    <w:rsid w:val="009F0893"/>
    <w:rsid w:val="009F1F57"/>
    <w:rsid w:val="009F2B28"/>
    <w:rsid w:val="009F3A74"/>
    <w:rsid w:val="009F4A46"/>
    <w:rsid w:val="009F6BD4"/>
    <w:rsid w:val="00A03CB7"/>
    <w:rsid w:val="00A06374"/>
    <w:rsid w:val="00A13A55"/>
    <w:rsid w:val="00A14001"/>
    <w:rsid w:val="00A15AB5"/>
    <w:rsid w:val="00A166EE"/>
    <w:rsid w:val="00A17F5F"/>
    <w:rsid w:val="00A20567"/>
    <w:rsid w:val="00A20D76"/>
    <w:rsid w:val="00A220D0"/>
    <w:rsid w:val="00A26066"/>
    <w:rsid w:val="00A332D7"/>
    <w:rsid w:val="00A346C4"/>
    <w:rsid w:val="00A371C2"/>
    <w:rsid w:val="00A40228"/>
    <w:rsid w:val="00A420FB"/>
    <w:rsid w:val="00A42C83"/>
    <w:rsid w:val="00A436DF"/>
    <w:rsid w:val="00A442C0"/>
    <w:rsid w:val="00A4484C"/>
    <w:rsid w:val="00A44E27"/>
    <w:rsid w:val="00A46DAD"/>
    <w:rsid w:val="00A5158C"/>
    <w:rsid w:val="00A517EA"/>
    <w:rsid w:val="00A544CB"/>
    <w:rsid w:val="00A56F96"/>
    <w:rsid w:val="00A60433"/>
    <w:rsid w:val="00A60585"/>
    <w:rsid w:val="00A63F3D"/>
    <w:rsid w:val="00A64A6C"/>
    <w:rsid w:val="00A6667F"/>
    <w:rsid w:val="00A67981"/>
    <w:rsid w:val="00A70321"/>
    <w:rsid w:val="00A70C95"/>
    <w:rsid w:val="00A71BD1"/>
    <w:rsid w:val="00A723B4"/>
    <w:rsid w:val="00A737B6"/>
    <w:rsid w:val="00A7523A"/>
    <w:rsid w:val="00A76606"/>
    <w:rsid w:val="00A77C53"/>
    <w:rsid w:val="00A77C73"/>
    <w:rsid w:val="00A80B22"/>
    <w:rsid w:val="00A80EE7"/>
    <w:rsid w:val="00A8147F"/>
    <w:rsid w:val="00A8153F"/>
    <w:rsid w:val="00A85F68"/>
    <w:rsid w:val="00A87AB5"/>
    <w:rsid w:val="00A902C6"/>
    <w:rsid w:val="00A91A1E"/>
    <w:rsid w:val="00A9519F"/>
    <w:rsid w:val="00A95328"/>
    <w:rsid w:val="00AA0321"/>
    <w:rsid w:val="00AA22ED"/>
    <w:rsid w:val="00AA3520"/>
    <w:rsid w:val="00AA3FD1"/>
    <w:rsid w:val="00AA4727"/>
    <w:rsid w:val="00AB08EE"/>
    <w:rsid w:val="00AB114F"/>
    <w:rsid w:val="00AB29AC"/>
    <w:rsid w:val="00AB440B"/>
    <w:rsid w:val="00AB7E5F"/>
    <w:rsid w:val="00AC03D3"/>
    <w:rsid w:val="00AC1963"/>
    <w:rsid w:val="00AC2C6A"/>
    <w:rsid w:val="00AC33FB"/>
    <w:rsid w:val="00AC5C49"/>
    <w:rsid w:val="00AC7A54"/>
    <w:rsid w:val="00AD1114"/>
    <w:rsid w:val="00AD1875"/>
    <w:rsid w:val="00AD1DAD"/>
    <w:rsid w:val="00AD2447"/>
    <w:rsid w:val="00AD2C9D"/>
    <w:rsid w:val="00AD617E"/>
    <w:rsid w:val="00AD62F4"/>
    <w:rsid w:val="00AE140B"/>
    <w:rsid w:val="00AE24CF"/>
    <w:rsid w:val="00AE2728"/>
    <w:rsid w:val="00AE3072"/>
    <w:rsid w:val="00AE48CE"/>
    <w:rsid w:val="00AE54D9"/>
    <w:rsid w:val="00AE6002"/>
    <w:rsid w:val="00AE6284"/>
    <w:rsid w:val="00AF1510"/>
    <w:rsid w:val="00AF2279"/>
    <w:rsid w:val="00AF67E5"/>
    <w:rsid w:val="00B00E4B"/>
    <w:rsid w:val="00B04665"/>
    <w:rsid w:val="00B051E3"/>
    <w:rsid w:val="00B0754D"/>
    <w:rsid w:val="00B10477"/>
    <w:rsid w:val="00B1099A"/>
    <w:rsid w:val="00B11401"/>
    <w:rsid w:val="00B12513"/>
    <w:rsid w:val="00B138AD"/>
    <w:rsid w:val="00B1448D"/>
    <w:rsid w:val="00B17AF5"/>
    <w:rsid w:val="00B21713"/>
    <w:rsid w:val="00B240B9"/>
    <w:rsid w:val="00B305DE"/>
    <w:rsid w:val="00B3146D"/>
    <w:rsid w:val="00B32ADC"/>
    <w:rsid w:val="00B34297"/>
    <w:rsid w:val="00B3436D"/>
    <w:rsid w:val="00B3700E"/>
    <w:rsid w:val="00B41B0C"/>
    <w:rsid w:val="00B437A1"/>
    <w:rsid w:val="00B4397E"/>
    <w:rsid w:val="00B43AE3"/>
    <w:rsid w:val="00B43D19"/>
    <w:rsid w:val="00B444BB"/>
    <w:rsid w:val="00B47F1D"/>
    <w:rsid w:val="00B51594"/>
    <w:rsid w:val="00B51FD2"/>
    <w:rsid w:val="00B55E23"/>
    <w:rsid w:val="00B57962"/>
    <w:rsid w:val="00B60485"/>
    <w:rsid w:val="00B609C8"/>
    <w:rsid w:val="00B65A01"/>
    <w:rsid w:val="00B662F2"/>
    <w:rsid w:val="00B66F02"/>
    <w:rsid w:val="00B7042E"/>
    <w:rsid w:val="00B727BC"/>
    <w:rsid w:val="00B73E02"/>
    <w:rsid w:val="00B775E6"/>
    <w:rsid w:val="00B80117"/>
    <w:rsid w:val="00B8012C"/>
    <w:rsid w:val="00B80465"/>
    <w:rsid w:val="00B80818"/>
    <w:rsid w:val="00B81273"/>
    <w:rsid w:val="00B8220E"/>
    <w:rsid w:val="00B8369B"/>
    <w:rsid w:val="00B92AAD"/>
    <w:rsid w:val="00B94674"/>
    <w:rsid w:val="00B969A7"/>
    <w:rsid w:val="00BA0585"/>
    <w:rsid w:val="00BA45E6"/>
    <w:rsid w:val="00BA4DE6"/>
    <w:rsid w:val="00BA4F86"/>
    <w:rsid w:val="00BA7A07"/>
    <w:rsid w:val="00BB016B"/>
    <w:rsid w:val="00BB03DF"/>
    <w:rsid w:val="00BB39A3"/>
    <w:rsid w:val="00BB3EF4"/>
    <w:rsid w:val="00BB4EE2"/>
    <w:rsid w:val="00BB5008"/>
    <w:rsid w:val="00BB5801"/>
    <w:rsid w:val="00BC10C3"/>
    <w:rsid w:val="00BC33B0"/>
    <w:rsid w:val="00BC69A0"/>
    <w:rsid w:val="00BC6CB3"/>
    <w:rsid w:val="00BD2113"/>
    <w:rsid w:val="00BD4F8A"/>
    <w:rsid w:val="00BD5844"/>
    <w:rsid w:val="00BE17BF"/>
    <w:rsid w:val="00BE3DBF"/>
    <w:rsid w:val="00BE5F5D"/>
    <w:rsid w:val="00BE611B"/>
    <w:rsid w:val="00BF078F"/>
    <w:rsid w:val="00BF2430"/>
    <w:rsid w:val="00BF578F"/>
    <w:rsid w:val="00BF6290"/>
    <w:rsid w:val="00BF690E"/>
    <w:rsid w:val="00C00551"/>
    <w:rsid w:val="00C01454"/>
    <w:rsid w:val="00C01710"/>
    <w:rsid w:val="00C01B9C"/>
    <w:rsid w:val="00C020C5"/>
    <w:rsid w:val="00C04DBB"/>
    <w:rsid w:val="00C05832"/>
    <w:rsid w:val="00C062A8"/>
    <w:rsid w:val="00C067C4"/>
    <w:rsid w:val="00C07AA2"/>
    <w:rsid w:val="00C10199"/>
    <w:rsid w:val="00C12B45"/>
    <w:rsid w:val="00C1571F"/>
    <w:rsid w:val="00C16D46"/>
    <w:rsid w:val="00C20EF1"/>
    <w:rsid w:val="00C21F71"/>
    <w:rsid w:val="00C232C5"/>
    <w:rsid w:val="00C23F30"/>
    <w:rsid w:val="00C259D9"/>
    <w:rsid w:val="00C266DD"/>
    <w:rsid w:val="00C30B8C"/>
    <w:rsid w:val="00C31367"/>
    <w:rsid w:val="00C34402"/>
    <w:rsid w:val="00C3671D"/>
    <w:rsid w:val="00C402E4"/>
    <w:rsid w:val="00C407AD"/>
    <w:rsid w:val="00C40B61"/>
    <w:rsid w:val="00C44238"/>
    <w:rsid w:val="00C444C1"/>
    <w:rsid w:val="00C474F7"/>
    <w:rsid w:val="00C47F54"/>
    <w:rsid w:val="00C51902"/>
    <w:rsid w:val="00C51C86"/>
    <w:rsid w:val="00C526DE"/>
    <w:rsid w:val="00C53AE6"/>
    <w:rsid w:val="00C55BD4"/>
    <w:rsid w:val="00C57C32"/>
    <w:rsid w:val="00C605C5"/>
    <w:rsid w:val="00C60ED1"/>
    <w:rsid w:val="00C64334"/>
    <w:rsid w:val="00C6478B"/>
    <w:rsid w:val="00C65583"/>
    <w:rsid w:val="00C67153"/>
    <w:rsid w:val="00C72595"/>
    <w:rsid w:val="00C73115"/>
    <w:rsid w:val="00C735DC"/>
    <w:rsid w:val="00C75E96"/>
    <w:rsid w:val="00C77C63"/>
    <w:rsid w:val="00C802BE"/>
    <w:rsid w:val="00C8062F"/>
    <w:rsid w:val="00C82C14"/>
    <w:rsid w:val="00C835B3"/>
    <w:rsid w:val="00C93101"/>
    <w:rsid w:val="00C9345C"/>
    <w:rsid w:val="00C934BD"/>
    <w:rsid w:val="00C9413A"/>
    <w:rsid w:val="00C95A6E"/>
    <w:rsid w:val="00CA2677"/>
    <w:rsid w:val="00CA3541"/>
    <w:rsid w:val="00CA46EF"/>
    <w:rsid w:val="00CA5C20"/>
    <w:rsid w:val="00CA65F2"/>
    <w:rsid w:val="00CA6CAF"/>
    <w:rsid w:val="00CA74A0"/>
    <w:rsid w:val="00CA7A89"/>
    <w:rsid w:val="00CB26A5"/>
    <w:rsid w:val="00CB3821"/>
    <w:rsid w:val="00CB3CB4"/>
    <w:rsid w:val="00CB677D"/>
    <w:rsid w:val="00CB7D07"/>
    <w:rsid w:val="00CB7FC2"/>
    <w:rsid w:val="00CC0FD3"/>
    <w:rsid w:val="00CC2B70"/>
    <w:rsid w:val="00CC5069"/>
    <w:rsid w:val="00CC61BB"/>
    <w:rsid w:val="00CC6F38"/>
    <w:rsid w:val="00CC735B"/>
    <w:rsid w:val="00CC7E7B"/>
    <w:rsid w:val="00CD09E2"/>
    <w:rsid w:val="00CD34AF"/>
    <w:rsid w:val="00CD4C28"/>
    <w:rsid w:val="00CD5E60"/>
    <w:rsid w:val="00CE1DEC"/>
    <w:rsid w:val="00CE4B7A"/>
    <w:rsid w:val="00CE5B65"/>
    <w:rsid w:val="00CE5D63"/>
    <w:rsid w:val="00CE770D"/>
    <w:rsid w:val="00CE7A34"/>
    <w:rsid w:val="00CF6B89"/>
    <w:rsid w:val="00D05305"/>
    <w:rsid w:val="00D100B8"/>
    <w:rsid w:val="00D12DC2"/>
    <w:rsid w:val="00D15C8E"/>
    <w:rsid w:val="00D21FE6"/>
    <w:rsid w:val="00D2448E"/>
    <w:rsid w:val="00D25077"/>
    <w:rsid w:val="00D2683D"/>
    <w:rsid w:val="00D2703B"/>
    <w:rsid w:val="00D33EB8"/>
    <w:rsid w:val="00D35628"/>
    <w:rsid w:val="00D36321"/>
    <w:rsid w:val="00D37023"/>
    <w:rsid w:val="00D378C2"/>
    <w:rsid w:val="00D379DD"/>
    <w:rsid w:val="00D408CE"/>
    <w:rsid w:val="00D41DBC"/>
    <w:rsid w:val="00D424D1"/>
    <w:rsid w:val="00D432F4"/>
    <w:rsid w:val="00D44C74"/>
    <w:rsid w:val="00D45642"/>
    <w:rsid w:val="00D45FAB"/>
    <w:rsid w:val="00D46522"/>
    <w:rsid w:val="00D46549"/>
    <w:rsid w:val="00D50A6E"/>
    <w:rsid w:val="00D51076"/>
    <w:rsid w:val="00D51734"/>
    <w:rsid w:val="00D60A86"/>
    <w:rsid w:val="00D60D6D"/>
    <w:rsid w:val="00D62434"/>
    <w:rsid w:val="00D62EA4"/>
    <w:rsid w:val="00D635D8"/>
    <w:rsid w:val="00D63DAE"/>
    <w:rsid w:val="00D70705"/>
    <w:rsid w:val="00D708E5"/>
    <w:rsid w:val="00D7109F"/>
    <w:rsid w:val="00D72506"/>
    <w:rsid w:val="00D738E4"/>
    <w:rsid w:val="00D7391E"/>
    <w:rsid w:val="00D76700"/>
    <w:rsid w:val="00D80621"/>
    <w:rsid w:val="00D84051"/>
    <w:rsid w:val="00D84C66"/>
    <w:rsid w:val="00D850A0"/>
    <w:rsid w:val="00D85ED4"/>
    <w:rsid w:val="00D87825"/>
    <w:rsid w:val="00D96AF8"/>
    <w:rsid w:val="00DA112B"/>
    <w:rsid w:val="00DA3E1E"/>
    <w:rsid w:val="00DA4990"/>
    <w:rsid w:val="00DA5E91"/>
    <w:rsid w:val="00DA799D"/>
    <w:rsid w:val="00DB02B0"/>
    <w:rsid w:val="00DB041E"/>
    <w:rsid w:val="00DB20E6"/>
    <w:rsid w:val="00DB2A6F"/>
    <w:rsid w:val="00DB4CC2"/>
    <w:rsid w:val="00DB508B"/>
    <w:rsid w:val="00DC1391"/>
    <w:rsid w:val="00DC5730"/>
    <w:rsid w:val="00DD01F8"/>
    <w:rsid w:val="00DD3EAD"/>
    <w:rsid w:val="00DD4F1B"/>
    <w:rsid w:val="00DD55D5"/>
    <w:rsid w:val="00DD5FA2"/>
    <w:rsid w:val="00DD77A5"/>
    <w:rsid w:val="00DE09C1"/>
    <w:rsid w:val="00DE2414"/>
    <w:rsid w:val="00DE6770"/>
    <w:rsid w:val="00DF0B72"/>
    <w:rsid w:val="00DF0E06"/>
    <w:rsid w:val="00DF61AD"/>
    <w:rsid w:val="00DF6DAC"/>
    <w:rsid w:val="00DF777D"/>
    <w:rsid w:val="00E00A69"/>
    <w:rsid w:val="00E00E9D"/>
    <w:rsid w:val="00E03329"/>
    <w:rsid w:val="00E0440B"/>
    <w:rsid w:val="00E05132"/>
    <w:rsid w:val="00E07CF5"/>
    <w:rsid w:val="00E07E22"/>
    <w:rsid w:val="00E1438C"/>
    <w:rsid w:val="00E15AE2"/>
    <w:rsid w:val="00E16C4A"/>
    <w:rsid w:val="00E21552"/>
    <w:rsid w:val="00E22227"/>
    <w:rsid w:val="00E22F60"/>
    <w:rsid w:val="00E26229"/>
    <w:rsid w:val="00E26D40"/>
    <w:rsid w:val="00E26D42"/>
    <w:rsid w:val="00E27013"/>
    <w:rsid w:val="00E27AB7"/>
    <w:rsid w:val="00E301A8"/>
    <w:rsid w:val="00E32681"/>
    <w:rsid w:val="00E3272C"/>
    <w:rsid w:val="00E3388B"/>
    <w:rsid w:val="00E3475C"/>
    <w:rsid w:val="00E34782"/>
    <w:rsid w:val="00E36EBC"/>
    <w:rsid w:val="00E40D56"/>
    <w:rsid w:val="00E41BFA"/>
    <w:rsid w:val="00E46D38"/>
    <w:rsid w:val="00E52A4B"/>
    <w:rsid w:val="00E53898"/>
    <w:rsid w:val="00E53DF2"/>
    <w:rsid w:val="00E561B0"/>
    <w:rsid w:val="00E56C0E"/>
    <w:rsid w:val="00E61FDE"/>
    <w:rsid w:val="00E62083"/>
    <w:rsid w:val="00E620D9"/>
    <w:rsid w:val="00E62C62"/>
    <w:rsid w:val="00E64C0B"/>
    <w:rsid w:val="00E6534E"/>
    <w:rsid w:val="00E7011D"/>
    <w:rsid w:val="00E71498"/>
    <w:rsid w:val="00E716FE"/>
    <w:rsid w:val="00E75FEE"/>
    <w:rsid w:val="00E76227"/>
    <w:rsid w:val="00E76785"/>
    <w:rsid w:val="00E76842"/>
    <w:rsid w:val="00E8070C"/>
    <w:rsid w:val="00E8154E"/>
    <w:rsid w:val="00E87DF1"/>
    <w:rsid w:val="00E92095"/>
    <w:rsid w:val="00E92340"/>
    <w:rsid w:val="00E93EC5"/>
    <w:rsid w:val="00E9575F"/>
    <w:rsid w:val="00E96AF2"/>
    <w:rsid w:val="00EA14C6"/>
    <w:rsid w:val="00EA3164"/>
    <w:rsid w:val="00EA3BCA"/>
    <w:rsid w:val="00EA6848"/>
    <w:rsid w:val="00EA7C19"/>
    <w:rsid w:val="00EB143B"/>
    <w:rsid w:val="00EB2174"/>
    <w:rsid w:val="00EB2950"/>
    <w:rsid w:val="00EB449C"/>
    <w:rsid w:val="00EB628D"/>
    <w:rsid w:val="00EC68C5"/>
    <w:rsid w:val="00EC7835"/>
    <w:rsid w:val="00ED4BAD"/>
    <w:rsid w:val="00ED533B"/>
    <w:rsid w:val="00ED731B"/>
    <w:rsid w:val="00EE57B0"/>
    <w:rsid w:val="00EF0CAD"/>
    <w:rsid w:val="00EF11AD"/>
    <w:rsid w:val="00EF28C5"/>
    <w:rsid w:val="00EF7A50"/>
    <w:rsid w:val="00F0575F"/>
    <w:rsid w:val="00F05F96"/>
    <w:rsid w:val="00F071C7"/>
    <w:rsid w:val="00F07C8D"/>
    <w:rsid w:val="00F11377"/>
    <w:rsid w:val="00F117C3"/>
    <w:rsid w:val="00F12376"/>
    <w:rsid w:val="00F16729"/>
    <w:rsid w:val="00F20F0B"/>
    <w:rsid w:val="00F2175B"/>
    <w:rsid w:val="00F22956"/>
    <w:rsid w:val="00F22F74"/>
    <w:rsid w:val="00F240EB"/>
    <w:rsid w:val="00F25662"/>
    <w:rsid w:val="00F27393"/>
    <w:rsid w:val="00F27A47"/>
    <w:rsid w:val="00F27C3A"/>
    <w:rsid w:val="00F3396A"/>
    <w:rsid w:val="00F35D7E"/>
    <w:rsid w:val="00F4165A"/>
    <w:rsid w:val="00F429F1"/>
    <w:rsid w:val="00F42C51"/>
    <w:rsid w:val="00F439EE"/>
    <w:rsid w:val="00F45420"/>
    <w:rsid w:val="00F45CD1"/>
    <w:rsid w:val="00F45DF2"/>
    <w:rsid w:val="00F50C92"/>
    <w:rsid w:val="00F50DD5"/>
    <w:rsid w:val="00F53C85"/>
    <w:rsid w:val="00F53F25"/>
    <w:rsid w:val="00F54A5A"/>
    <w:rsid w:val="00F560BA"/>
    <w:rsid w:val="00F569D7"/>
    <w:rsid w:val="00F56B7E"/>
    <w:rsid w:val="00F56C72"/>
    <w:rsid w:val="00F56F5F"/>
    <w:rsid w:val="00F601A0"/>
    <w:rsid w:val="00F61574"/>
    <w:rsid w:val="00F6183C"/>
    <w:rsid w:val="00F6425A"/>
    <w:rsid w:val="00F65671"/>
    <w:rsid w:val="00F66CE9"/>
    <w:rsid w:val="00F67053"/>
    <w:rsid w:val="00F67363"/>
    <w:rsid w:val="00F70028"/>
    <w:rsid w:val="00F72F7D"/>
    <w:rsid w:val="00F748A1"/>
    <w:rsid w:val="00F77B0A"/>
    <w:rsid w:val="00F8325B"/>
    <w:rsid w:val="00F833EB"/>
    <w:rsid w:val="00F83614"/>
    <w:rsid w:val="00F83F36"/>
    <w:rsid w:val="00F8679B"/>
    <w:rsid w:val="00F928DD"/>
    <w:rsid w:val="00F95325"/>
    <w:rsid w:val="00FA00BE"/>
    <w:rsid w:val="00FA014D"/>
    <w:rsid w:val="00FA082D"/>
    <w:rsid w:val="00FA3C69"/>
    <w:rsid w:val="00FA3CEF"/>
    <w:rsid w:val="00FA4D82"/>
    <w:rsid w:val="00FA75EC"/>
    <w:rsid w:val="00FA7952"/>
    <w:rsid w:val="00FB0C08"/>
    <w:rsid w:val="00FB1A68"/>
    <w:rsid w:val="00FB28E5"/>
    <w:rsid w:val="00FB3461"/>
    <w:rsid w:val="00FB3EEE"/>
    <w:rsid w:val="00FB6D65"/>
    <w:rsid w:val="00FC2593"/>
    <w:rsid w:val="00FC3D9C"/>
    <w:rsid w:val="00FC4C84"/>
    <w:rsid w:val="00FC4F88"/>
    <w:rsid w:val="00FC5B28"/>
    <w:rsid w:val="00FC6D28"/>
    <w:rsid w:val="00FD1B81"/>
    <w:rsid w:val="00FD232F"/>
    <w:rsid w:val="00FD399F"/>
    <w:rsid w:val="00FD538D"/>
    <w:rsid w:val="00FE03DD"/>
    <w:rsid w:val="00FE4CD7"/>
    <w:rsid w:val="00FE5755"/>
    <w:rsid w:val="00FE771A"/>
    <w:rsid w:val="00FF08B2"/>
    <w:rsid w:val="00FF1BDA"/>
    <w:rsid w:val="00FF1DE0"/>
    <w:rsid w:val="00FF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070CA"/>
  <w15:chartTrackingRefBased/>
  <w15:docId w15:val="{1A31A86B-C1CF-4F45-B53B-DE7776CD1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4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rsid w:val="00D2448E"/>
  </w:style>
  <w:style w:type="paragraph" w:customStyle="1" w:styleId="BCAuthorAddress">
    <w:name w:val="BC_Author_Address"/>
    <w:basedOn w:val="a"/>
    <w:next w:val="BIEmailAddress"/>
    <w:rsid w:val="00D2448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D2448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D2448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D2448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Char"/>
    <w:uiPriority w:val="99"/>
    <w:unhideWhenUsed/>
    <w:rsid w:val="009F4A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4A46"/>
  </w:style>
  <w:style w:type="paragraph" w:styleId="a4">
    <w:name w:val="footer"/>
    <w:basedOn w:val="a"/>
    <w:link w:val="Char0"/>
    <w:uiPriority w:val="99"/>
    <w:unhideWhenUsed/>
    <w:rsid w:val="009F4A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4A46"/>
  </w:style>
  <w:style w:type="character" w:styleId="a5">
    <w:name w:val="annotation reference"/>
    <w:basedOn w:val="a0"/>
    <w:uiPriority w:val="99"/>
    <w:semiHidden/>
    <w:unhideWhenUsed/>
    <w:rsid w:val="000859C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0859C4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0859C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859C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859C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0859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859C4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8F3BD3"/>
    <w:pPr>
      <w:ind w:leftChars="400" w:left="800"/>
    </w:pPr>
  </w:style>
  <w:style w:type="character" w:styleId="aa">
    <w:name w:val="Hyperlink"/>
    <w:basedOn w:val="a0"/>
    <w:uiPriority w:val="99"/>
    <w:unhideWhenUsed/>
    <w:rsid w:val="008F3BD3"/>
    <w:rPr>
      <w:color w:val="0563C1" w:themeColor="hyperlink"/>
      <w:u w:val="single"/>
    </w:rPr>
  </w:style>
  <w:style w:type="paragraph" w:customStyle="1" w:styleId="Literature">
    <w:name w:val="Literature"/>
    <w:basedOn w:val="a"/>
    <w:rsid w:val="003B0F6A"/>
    <w:pPr>
      <w:widowControl/>
      <w:wordWrap/>
      <w:autoSpaceDE/>
      <w:autoSpaceDN/>
      <w:spacing w:after="0"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table" w:styleId="ab">
    <w:name w:val="Table Grid"/>
    <w:basedOn w:val="a1"/>
    <w:uiPriority w:val="39"/>
    <w:rsid w:val="00A77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Head"/>
    <w:basedOn w:val="a"/>
    <w:rsid w:val="00501076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wordWrap/>
      <w:autoSpaceDE/>
      <w:autoSpaceDN/>
      <w:spacing w:after="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501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717EC-23F9-4B98-B3D7-97507ED56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Kee Jo</dc:creator>
  <cp:keywords/>
  <dc:description/>
  <cp:lastModifiedBy>Jo Yun Kee</cp:lastModifiedBy>
  <cp:revision>30</cp:revision>
  <cp:lastPrinted>2018-01-11T10:50:00Z</cp:lastPrinted>
  <dcterms:created xsi:type="dcterms:W3CDTF">2018-12-07T15:35:00Z</dcterms:created>
  <dcterms:modified xsi:type="dcterms:W3CDTF">2022-12-26T09:31:00Z</dcterms:modified>
</cp:coreProperties>
</file>